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6095"/>
        <w:gridCol w:w="1417"/>
        <w:gridCol w:w="1196"/>
      </w:tblGrid>
      <w:tr w:rsidR="001E2E02" w:rsidRPr="00BB27D4" w:rsidTr="009A3217">
        <w:trPr>
          <w:trHeight w:val="204"/>
        </w:trPr>
        <w:tc>
          <w:tcPr>
            <w:tcW w:w="534" w:type="dxa"/>
            <w:noWrap/>
            <w:hideMark/>
          </w:tcPr>
          <w:p w:rsidR="001E2E02" w:rsidRPr="00BB27D4" w:rsidRDefault="00827DCD" w:rsidP="009A3217">
            <w:pPr>
              <w:spacing w:after="0" w:line="240" w:lineRule="auto"/>
              <w:jc w:val="both"/>
              <w:rPr>
                <w:rFonts w:cs="Times New Roman"/>
                <w:b/>
                <w:sz w:val="16"/>
                <w:szCs w:val="16"/>
              </w:rPr>
            </w:pPr>
            <w:r w:rsidRPr="00BB27D4">
              <w:rPr>
                <w:rFonts w:cs="Times New Roman"/>
              </w:rPr>
              <w:br w:type="page"/>
            </w:r>
            <w:r w:rsidR="001E2E02" w:rsidRPr="00BB27D4">
              <w:rPr>
                <w:rFonts w:cs="Times New Roman"/>
                <w:b/>
                <w:sz w:val="16"/>
                <w:szCs w:val="16"/>
              </w:rPr>
              <w:t> No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b/>
                <w:sz w:val="16"/>
                <w:szCs w:val="16"/>
              </w:rPr>
            </w:pPr>
            <w:r w:rsidRPr="00BB27D4">
              <w:rPr>
                <w:rFonts w:cs="Times New Roman"/>
                <w:b/>
                <w:sz w:val="16"/>
                <w:szCs w:val="16"/>
              </w:rPr>
              <w:t>Ligand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b/>
                <w:sz w:val="16"/>
                <w:szCs w:val="16"/>
                <w:vertAlign w:val="subscript"/>
              </w:rPr>
            </w:pPr>
            <w:r w:rsidRPr="00BB27D4">
              <w:rPr>
                <w:rFonts w:cs="Times New Roman"/>
                <w:b/>
                <w:sz w:val="16"/>
                <w:szCs w:val="16"/>
              </w:rPr>
              <w:t>With Ca</w:t>
            </w:r>
            <w:r w:rsidRPr="00BB27D4">
              <w:rPr>
                <w:rFonts w:cs="Times New Roman"/>
                <w:b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b/>
                <w:sz w:val="16"/>
                <w:szCs w:val="16"/>
              </w:rPr>
            </w:pPr>
            <w:r w:rsidRPr="00BB27D4">
              <w:rPr>
                <w:rFonts w:cs="Times New Roman"/>
                <w:b/>
                <w:sz w:val="16"/>
                <w:szCs w:val="16"/>
              </w:rPr>
              <w:t>Without Ca</w:t>
            </w:r>
            <w:r w:rsidRPr="00BB27D4">
              <w:rPr>
                <w:rFonts w:cs="Times New Roman"/>
                <w:b/>
                <w:sz w:val="16"/>
                <w:szCs w:val="16"/>
                <w:vertAlign w:val="superscript"/>
              </w:rPr>
              <w:t>2+</w:t>
            </w:r>
          </w:p>
        </w:tc>
      </w:tr>
      <w:tr w:rsidR="001E2E02" w:rsidRPr="00BB27D4" w:rsidTr="009A3217">
        <w:trPr>
          <w:trHeight w:val="10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8Neu5Acβ-Sp17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1305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77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8303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4120</w:t>
            </w:r>
          </w:p>
        </w:tc>
      </w:tr>
      <w:tr w:rsidR="001E2E02" w:rsidRPr="00BB27D4" w:rsidTr="009A3217">
        <w:trPr>
          <w:trHeight w:val="18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8Neu5Acα2-8Neu5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110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4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402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138</w:t>
            </w:r>
          </w:p>
        </w:tc>
      </w:tr>
      <w:tr w:rsidR="001E2E02" w:rsidRPr="00BB27D4" w:rsidTr="009A3217">
        <w:trPr>
          <w:trHeight w:val="10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Gcβ2-6Galβ1-4GlcNAc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930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20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4325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514</w:t>
            </w:r>
          </w:p>
        </w:tc>
      </w:tr>
      <w:tr w:rsidR="001E2E02" w:rsidRPr="00BB27D4" w:rsidTr="009A3217">
        <w:trPr>
          <w:trHeight w:val="28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lcNAcβ1-2Manα1-3(Galβ1-3GlcNAcβ1-2Manα1-6)Manβ1-4GlcNAcβ1-4GlcNAcβ-Sp19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9900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184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391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238</w:t>
            </w:r>
          </w:p>
        </w:tc>
      </w:tr>
      <w:tr w:rsidR="001E2E02" w:rsidRPr="00BB27D4" w:rsidTr="009A3217">
        <w:trPr>
          <w:trHeight w:val="18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2Manα1-3(Neu5Acα2-6Galβ1-4GlcNAcβ1-2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115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2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810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210</w:t>
            </w:r>
          </w:p>
        </w:tc>
        <w:bookmarkStart w:id="0" w:name="_GoBack"/>
        <w:bookmarkEnd w:id="0"/>
      </w:tr>
      <w:tr w:rsidR="001E2E02" w:rsidRPr="00BB27D4" w:rsidTr="009A3217">
        <w:trPr>
          <w:trHeight w:val="14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α-D-Gal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294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16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870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157</w:t>
            </w:r>
          </w:p>
        </w:tc>
      </w:tr>
      <w:tr w:rsidR="001E2E02" w:rsidRPr="00BB27D4" w:rsidTr="009A3217">
        <w:trPr>
          <w:trHeight w:val="1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α-D-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250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8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952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297</w:t>
            </w:r>
          </w:p>
        </w:tc>
      </w:tr>
      <w:tr w:rsidR="001E2E02" w:rsidRPr="00BB27D4" w:rsidTr="009A3217">
        <w:trPr>
          <w:trHeight w:val="14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α-D-Man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566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23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1156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233</w:t>
            </w:r>
          </w:p>
        </w:tc>
      </w:tr>
      <w:tr w:rsidR="001E2E02" w:rsidRPr="00BB27D4" w:rsidTr="009A3217">
        <w:trPr>
          <w:trHeight w:val="1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α-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254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9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1607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266</w:t>
            </w:r>
          </w:p>
        </w:tc>
      </w:tr>
      <w:tr w:rsidR="001E2E02" w:rsidRPr="00BB27D4" w:rsidTr="009A3217">
        <w:trPr>
          <w:trHeight w:val="12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α-L-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431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2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1097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138</w:t>
            </w:r>
          </w:p>
        </w:tc>
      </w:tr>
      <w:tr w:rsidR="001E2E02" w:rsidRPr="00BB27D4" w:rsidTr="009A3217">
        <w:trPr>
          <w:trHeight w:val="16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α-L-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–Sp9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546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9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1922 </w:t>
            </w:r>
            <w:r w:rsidRPr="00BB27D4">
              <w:rPr>
                <w:rFonts w:cs="Times New Roman"/>
                <w:sz w:val="16"/>
                <w:szCs w:val="16"/>
              </w:rPr>
              <w:sym w:font="Symbol" w:char="F0B1"/>
            </w:r>
            <w:r w:rsidRPr="00BB27D4">
              <w:rPr>
                <w:rFonts w:cs="Times New Roman"/>
                <w:sz w:val="16"/>
                <w:szCs w:val="16"/>
              </w:rPr>
              <w:t xml:space="preserve"> 358</w:t>
            </w:r>
          </w:p>
        </w:tc>
      </w:tr>
      <w:tr w:rsidR="001E2E02" w:rsidRPr="00BB27D4" w:rsidTr="009A3217">
        <w:trPr>
          <w:trHeight w:val="9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α-L-Rh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0 ±15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46 ± 496</w:t>
            </w:r>
          </w:p>
        </w:tc>
      </w:tr>
      <w:tr w:rsidR="001E2E02" w:rsidRPr="00BB27D4" w:rsidTr="009A3217">
        <w:trPr>
          <w:trHeight w:val="16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α-Neu5Ac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14 ± 58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53 ± 596</w:t>
            </w:r>
          </w:p>
        </w:tc>
      </w:tr>
      <w:tr w:rsidR="001E2E02" w:rsidRPr="00BB27D4" w:rsidTr="009A3217">
        <w:trPr>
          <w:trHeight w:val="8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α-Neu5Ac–Sp11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4 ± 10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54 ± 348</w:t>
            </w:r>
          </w:p>
        </w:tc>
      </w:tr>
      <w:tr w:rsidR="001E2E02" w:rsidRPr="00BB27D4" w:rsidTr="009A3217">
        <w:trPr>
          <w:trHeight w:val="19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β-Neu5Ac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70 ± 33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268 ± 2585</w:t>
            </w:r>
          </w:p>
        </w:tc>
      </w:tr>
      <w:tr w:rsidR="001E2E02" w:rsidRPr="00BB27D4" w:rsidTr="009A3217">
        <w:trPr>
          <w:trHeight w:val="11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β-D-Gal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41 ± 30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062 ± 774</w:t>
            </w:r>
          </w:p>
        </w:tc>
      </w:tr>
      <w:tr w:rsidR="001E2E02" w:rsidRPr="00BB27D4" w:rsidTr="009A3217">
        <w:trPr>
          <w:trHeight w:val="7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β-D-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31 ± 50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473 ± 1785</w:t>
            </w:r>
          </w:p>
        </w:tc>
      </w:tr>
      <w:tr w:rsidR="001E2E02" w:rsidRPr="00BB27D4" w:rsidTr="009A3217">
        <w:trPr>
          <w:trHeight w:val="16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β-D-Man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9 ± 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70 ± 170</w:t>
            </w:r>
          </w:p>
        </w:tc>
      </w:tr>
      <w:tr w:rsidR="001E2E02" w:rsidRPr="00BB27D4" w:rsidTr="009A3217">
        <w:trPr>
          <w:trHeight w:val="12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β-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6 ± 5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33 ± 69</w:t>
            </w:r>
          </w:p>
        </w:tc>
      </w:tr>
      <w:tr w:rsidR="001E2E02" w:rsidRPr="00BB27D4" w:rsidTr="009A3217">
        <w:trPr>
          <w:trHeight w:val="18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β-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0 ± 9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535 ± 116 </w:t>
            </w:r>
          </w:p>
        </w:tc>
      </w:tr>
      <w:tr w:rsidR="001E2E02" w:rsidRPr="00BB27D4" w:rsidTr="009A3217">
        <w:trPr>
          <w:trHeight w:val="15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β-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99 ± 29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98 ± 141</w:t>
            </w:r>
          </w:p>
        </w:tc>
      </w:tr>
      <w:tr w:rsidR="001E2E02" w:rsidRPr="00BB27D4" w:rsidTr="009A3217">
        <w:trPr>
          <w:trHeight w:val="10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β-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)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3 ± 9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47 ± 100</w:t>
            </w:r>
          </w:p>
        </w:tc>
      </w:tr>
      <w:tr w:rsidR="001E2E02" w:rsidRPr="00BB27D4" w:rsidTr="009A3217">
        <w:trPr>
          <w:trHeight w:val="7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(Galβ1-4GlcNAcb)2-3,6-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6 ± 4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99 ± 336</w:t>
            </w:r>
          </w:p>
        </w:tc>
      </w:tr>
      <w:tr w:rsidR="001E2E02" w:rsidRPr="00BB27D4" w:rsidTr="009A3217">
        <w:trPr>
          <w:trHeight w:val="16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(GlcNAcβ1-4)(GlcNAcβ1-6)GlcNAc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 ± 6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5 ± 105</w:t>
            </w:r>
          </w:p>
        </w:tc>
      </w:tr>
      <w:tr w:rsidR="001E2E02" w:rsidRPr="00BB27D4" w:rsidTr="009A3217">
        <w:trPr>
          <w:trHeight w:val="18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[6OSO3]Galβ1-4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54 ± 128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608 ± 1261</w:t>
            </w:r>
          </w:p>
        </w:tc>
      </w:tr>
      <w:tr w:rsidR="001E2E02" w:rsidRPr="00BB27D4" w:rsidTr="009A3217">
        <w:trPr>
          <w:trHeight w:val="7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[6OSO3]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40 ± 43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41 ± 603</w:t>
            </w:r>
          </w:p>
        </w:tc>
      </w:tr>
      <w:tr w:rsidR="001E2E02" w:rsidRPr="00BB27D4" w:rsidTr="009A3217">
        <w:trPr>
          <w:trHeight w:val="13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Gl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5 ± 6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76 ± 202</w:t>
            </w:r>
          </w:p>
        </w:tc>
      </w:tr>
      <w:tr w:rsidR="001E2E02" w:rsidRPr="00BB27D4" w:rsidTr="009A3217">
        <w:trPr>
          <w:trHeight w:val="15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(6OSO3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37 ± 108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953 ± 2598</w:t>
            </w:r>
          </w:p>
        </w:tc>
      </w:tr>
      <w:tr w:rsidR="001E2E02" w:rsidRPr="00BB27D4" w:rsidTr="009A3217">
        <w:trPr>
          <w:trHeight w:val="16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(6OSO3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1 ± 7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49 ± 1024</w:t>
            </w:r>
          </w:p>
        </w:tc>
      </w:tr>
      <w:tr w:rsidR="001E2E02" w:rsidRPr="00BB27D4" w:rsidTr="009A3217">
        <w:trPr>
          <w:trHeight w:val="17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80 ± 11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38 ± 139</w:t>
            </w:r>
          </w:p>
        </w:tc>
      </w:tr>
      <w:tr w:rsidR="001E2E02" w:rsidRPr="00BB27D4" w:rsidTr="009A3217">
        <w:trPr>
          <w:trHeight w:val="19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3 ± 1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22 ± 78</w:t>
            </w:r>
          </w:p>
        </w:tc>
      </w:tr>
      <w:tr w:rsidR="001E2E02" w:rsidRPr="00BB27D4" w:rsidTr="009A3217">
        <w:trPr>
          <w:trHeight w:val="13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3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09 ± 18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23 ± 418</w:t>
            </w:r>
          </w:p>
        </w:tc>
      </w:tr>
      <w:tr w:rsidR="001E2E02" w:rsidRPr="00BB27D4" w:rsidTr="009A3217">
        <w:trPr>
          <w:trHeight w:val="2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64 ± 45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12 ± 370</w:t>
            </w:r>
          </w:p>
        </w:tc>
      </w:tr>
      <w:tr w:rsidR="001E2E02" w:rsidRPr="00BB27D4" w:rsidTr="009A3217">
        <w:trPr>
          <w:trHeight w:val="13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37 ± 101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999 ± 444</w:t>
            </w:r>
          </w:p>
        </w:tc>
      </w:tr>
      <w:tr w:rsidR="001E2E02" w:rsidRPr="00BB27D4" w:rsidTr="009A3217">
        <w:trPr>
          <w:trHeight w:val="17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0 ± 17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30 ± 583</w:t>
            </w:r>
          </w:p>
        </w:tc>
      </w:tr>
      <w:tr w:rsidR="001E2E02" w:rsidRPr="00BB27D4" w:rsidTr="009A3217">
        <w:trPr>
          <w:trHeight w:val="17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0 ± 4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5 ±128</w:t>
            </w:r>
          </w:p>
        </w:tc>
      </w:tr>
      <w:tr w:rsidR="001E2E02" w:rsidRPr="00BB27D4" w:rsidTr="009A3217">
        <w:trPr>
          <w:trHeight w:val="13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7 ± 3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 ± 29</w:t>
            </w:r>
          </w:p>
        </w:tc>
      </w:tr>
      <w:tr w:rsidR="001E2E02" w:rsidRPr="00BB27D4" w:rsidTr="009A3217">
        <w:trPr>
          <w:trHeight w:val="7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4OSO3][6OSO3]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27 ± 121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962 ± 7261</w:t>
            </w:r>
          </w:p>
        </w:tc>
      </w:tr>
      <w:tr w:rsidR="001E2E02" w:rsidRPr="00BB27D4" w:rsidTr="009A3217">
        <w:trPr>
          <w:trHeight w:val="17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4OSO3]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5 ± 1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60 ± 180</w:t>
            </w:r>
          </w:p>
        </w:tc>
      </w:tr>
      <w:tr w:rsidR="001E2E02" w:rsidRPr="00BB27D4" w:rsidTr="009A3217">
        <w:trPr>
          <w:trHeight w:val="11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-H2PO3Man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2 ± 8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19 ± 303</w:t>
            </w:r>
          </w:p>
        </w:tc>
      </w:tr>
      <w:tr w:rsidR="001E2E02" w:rsidRPr="00BB27D4" w:rsidTr="009A3217">
        <w:trPr>
          <w:trHeight w:val="20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6OSO3]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7 ± 10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46 ± 397</w:t>
            </w:r>
          </w:p>
        </w:tc>
      </w:tr>
      <w:tr w:rsidR="001E2E02" w:rsidRPr="00BB27D4" w:rsidTr="009A3217">
        <w:trPr>
          <w:trHeight w:val="14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6OSO3]Galβ1-4Gl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47 ± 15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07 ± 207</w:t>
            </w:r>
          </w:p>
        </w:tc>
      </w:tr>
      <w:tr w:rsidR="001E2E02" w:rsidRPr="00BB27D4" w:rsidTr="009A3217">
        <w:trPr>
          <w:trHeight w:val="9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6OSO3]Gal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4 ± 1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99 ± 290</w:t>
            </w:r>
          </w:p>
        </w:tc>
      </w:tr>
      <w:tr w:rsidR="001E2E02" w:rsidRPr="00BB27D4" w:rsidTr="009A3217">
        <w:trPr>
          <w:trHeight w:val="18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6OSO3]Galβ1-4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24 ± 20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107 ± 436</w:t>
            </w:r>
          </w:p>
        </w:tc>
      </w:tr>
      <w:tr w:rsidR="001E2E02" w:rsidRPr="00BB27D4" w:rsidTr="009A3217">
        <w:trPr>
          <w:trHeight w:val="12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3[6OSO3]Gal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8 ± 16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28 ± 303</w:t>
            </w:r>
          </w:p>
        </w:tc>
      </w:tr>
      <w:tr w:rsidR="001E2E02" w:rsidRPr="00BB27D4" w:rsidTr="009A3217">
        <w:trPr>
          <w:trHeight w:val="72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–Sp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34 ± 144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71 ± 166</w:t>
            </w:r>
          </w:p>
        </w:tc>
      </w:tr>
      <w:tr w:rsidR="001E2E02" w:rsidRPr="00BB27D4" w:rsidTr="009A3217">
        <w:trPr>
          <w:trHeight w:val="160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NAcNeu5Acα-Sp8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736 ±1429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736 ±1220</w:t>
            </w:r>
          </w:p>
        </w:tc>
      </w:tr>
      <w:tr w:rsidR="001E2E02" w:rsidRPr="00BB27D4" w:rsidTr="009A3217">
        <w:trPr>
          <w:trHeight w:val="10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NAcNeu5Acα2-6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25 ± 24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45 ± 1621</w:t>
            </w:r>
          </w:p>
        </w:tc>
      </w:tr>
      <w:tr w:rsidR="001E2E02" w:rsidRPr="00BB27D4" w:rsidTr="009A3217">
        <w:trPr>
          <w:trHeight w:val="6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3(Manα1-6)Manβ1-4GlcNAcβ1-4GlcNAcβ-Sp13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58 14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74 ± 296</w:t>
            </w:r>
          </w:p>
        </w:tc>
      </w:tr>
      <w:tr w:rsidR="001E2E02" w:rsidRPr="00BB27D4" w:rsidTr="009A3217">
        <w:trPr>
          <w:trHeight w:val="12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lcNAcβ1-2Manα1-3(GlcNAcβ1-2Manα1-6)Manβ1-4GlcNAcβ1-4GlcNAcβ-Sp13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80 ± 12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389 ± 1640</w:t>
            </w:r>
          </w:p>
        </w:tc>
      </w:tr>
      <w:tr w:rsidR="001E2E02" w:rsidRPr="00BB27D4" w:rsidTr="009A3217">
        <w:trPr>
          <w:trHeight w:val="31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2Manα1-3(Galβ1-4GlcNAcβ1-2Manα1-6)Manβ1-4GlcNAcβ1-4GlcNAcβ-Sp13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5 ± 5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22 ± 277</w:t>
            </w:r>
          </w:p>
        </w:tc>
      </w:tr>
      <w:tr w:rsidR="001E2E02" w:rsidRPr="00BB27D4" w:rsidTr="009A3217">
        <w:trPr>
          <w:trHeight w:val="22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2Manα1-3(Neu5Acα2-6Galβ1-4GlcNAcβ1-2Manα1-6)Manβ1-4GlcNAcβ1-4GlcNAcβ-Sp13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3 7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4 101</w:t>
            </w:r>
          </w:p>
        </w:tc>
      </w:tr>
      <w:tr w:rsidR="001E2E02" w:rsidRPr="00BB27D4" w:rsidTr="009A3217">
        <w:trPr>
          <w:trHeight w:val="26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2Manα1-3(Neu5Acα2-6Galβ1-4GlcNAcβ1-2Manα1-6)Manβ1-4GlcNAc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7 ± 7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02 ± 146</w:t>
            </w:r>
          </w:p>
        </w:tc>
      </w:tr>
      <w:tr w:rsidR="001E2E02" w:rsidRPr="00BB27D4" w:rsidTr="009A3217">
        <w:trPr>
          <w:trHeight w:val="17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GalNAcβ1-3Galα-Sp9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82 ± 23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93 ± 171</w:t>
            </w:r>
          </w:p>
        </w:tc>
      </w:tr>
      <w:tr w:rsidR="001E2E02" w:rsidRPr="00BB27D4" w:rsidTr="009A3217">
        <w:trPr>
          <w:trHeight w:val="12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GalNAcβ1-3Galα1-4Galβ1-4Glcβ-Sp9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3 ± 4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07 ± 196</w:t>
            </w:r>
          </w:p>
        </w:tc>
      </w:tr>
      <w:tr w:rsidR="001E2E02" w:rsidRPr="00BB27D4" w:rsidTr="009A3217">
        <w:trPr>
          <w:trHeight w:val="6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(Fucα1-4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5 ± 11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18 ± 201</w:t>
            </w:r>
          </w:p>
        </w:tc>
      </w:tr>
      <w:tr w:rsidR="001E2E02" w:rsidRPr="00BB27D4" w:rsidTr="009A3217">
        <w:trPr>
          <w:trHeight w:val="15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8 ± 5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10 ± 195</w:t>
            </w:r>
          </w:p>
        </w:tc>
      </w:tr>
      <w:tr w:rsidR="001E2E02" w:rsidRPr="00BB27D4" w:rsidTr="009A3217">
        <w:trPr>
          <w:trHeight w:val="10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GalNAcβ1-4(Neu5Acα2-3)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35 ± 39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87 ± 85</w:t>
            </w:r>
          </w:p>
        </w:tc>
      </w:tr>
      <w:tr w:rsidR="001E2E02" w:rsidRPr="00BB27D4" w:rsidTr="009A3217">
        <w:trPr>
          <w:trHeight w:val="18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GalNAcβ1-4(Neu5Acα2-3)Galβ1-4Glcβ-Sp9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92 ± 19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964 ± 404</w:t>
            </w:r>
          </w:p>
        </w:tc>
      </w:tr>
      <w:tr w:rsidR="001E2E02" w:rsidRPr="00BB27D4" w:rsidTr="009A3217">
        <w:trPr>
          <w:trHeight w:val="13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GlcNAcβ1-3Galβ1-4Glcβ–Sp1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4 ± 4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60 ± 132</w:t>
            </w:r>
          </w:p>
        </w:tc>
      </w:tr>
      <w:tr w:rsidR="001E2E02" w:rsidRPr="00BB27D4" w:rsidTr="009A3217">
        <w:trPr>
          <w:trHeight w:val="22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GlcNAcβ1-3Galβ1-4Gl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1 ± 4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85 ± 162</w:t>
            </w:r>
          </w:p>
        </w:tc>
      </w:tr>
      <w:tr w:rsidR="001E2E02" w:rsidRPr="00BB27D4" w:rsidTr="009A3217">
        <w:trPr>
          <w:trHeight w:val="2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lastRenderedPageBreak/>
              <w:t>6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7 ± 11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74 ± 345</w:t>
            </w:r>
          </w:p>
        </w:tc>
      </w:tr>
      <w:tr w:rsidR="001E2E02" w:rsidRPr="00BB27D4" w:rsidTr="009A3217">
        <w:trPr>
          <w:trHeight w:val="2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9 ± 5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69 ± 200</w:t>
            </w:r>
          </w:p>
        </w:tc>
      </w:tr>
      <w:tr w:rsidR="001E2E02" w:rsidRPr="00BB27D4" w:rsidTr="009A3217">
        <w:trPr>
          <w:trHeight w:val="12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4(Fucα1-3)GlcNAcβ1-3Galβ1-4(Fucα1-3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14 ± 44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4 ± 52</w:t>
            </w:r>
          </w:p>
        </w:tc>
      </w:tr>
      <w:tr w:rsidR="001E2E02" w:rsidRPr="00BB27D4" w:rsidTr="009A3217">
        <w:trPr>
          <w:trHeight w:val="22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Fucα1-2Galβ1-4(Fucα1-3)GlcNAcβ1-3Galβ1-4(Fucα1-3)GlcNAcβ1-3Galβ1-4(Fucα1-3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087 ± 124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99 ± 223</w:t>
            </w:r>
          </w:p>
        </w:tc>
      </w:tr>
      <w:tr w:rsidR="001E2E02" w:rsidRPr="00BB27D4" w:rsidTr="009A3217">
        <w:trPr>
          <w:trHeight w:val="11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4(Fucα1-3)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3 ± 6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51 ± 102</w:t>
            </w:r>
          </w:p>
        </w:tc>
      </w:tr>
      <w:tr w:rsidR="001E2E02" w:rsidRPr="00BB27D4" w:rsidTr="009A3217">
        <w:trPr>
          <w:trHeight w:val="7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4(Fucα1-3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865 ± 412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434 ± 867</w:t>
            </w:r>
          </w:p>
        </w:tc>
      </w:tr>
      <w:tr w:rsidR="001E2E02" w:rsidRPr="00BB27D4" w:rsidTr="009A3217">
        <w:trPr>
          <w:trHeight w:val="15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4GlcNAcβ1-3Galβ1-4GlcNAc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1 ± 7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63 ± 142</w:t>
            </w:r>
          </w:p>
        </w:tc>
      </w:tr>
      <w:tr w:rsidR="001E2E02" w:rsidRPr="00BB27D4" w:rsidTr="009A3217">
        <w:trPr>
          <w:trHeight w:val="11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4GlcNAcβ1-3Galβ1-4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31 ± 29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480 ± 1440</w:t>
            </w:r>
          </w:p>
        </w:tc>
      </w:tr>
      <w:tr w:rsidR="001E2E02" w:rsidRPr="00BB27D4" w:rsidTr="009A3217">
        <w:trPr>
          <w:trHeight w:val="19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82 ± 3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51 ± 360</w:t>
            </w:r>
          </w:p>
        </w:tc>
      </w:tr>
      <w:tr w:rsidR="001E2E02" w:rsidRPr="00BB27D4" w:rsidTr="009A3217">
        <w:trPr>
          <w:trHeight w:val="13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11 ± 18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69 ± 665</w:t>
            </w:r>
          </w:p>
        </w:tc>
      </w:tr>
      <w:tr w:rsidR="001E2E02" w:rsidRPr="00BB27D4" w:rsidTr="009A3217">
        <w:trPr>
          <w:trHeight w:val="7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5 ± 3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00 ± 345</w:t>
            </w:r>
          </w:p>
        </w:tc>
      </w:tr>
      <w:tr w:rsidR="001E2E02" w:rsidRPr="00BB27D4" w:rsidTr="009A3217">
        <w:trPr>
          <w:trHeight w:val="16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5 ± 9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11 ± 315</w:t>
            </w:r>
          </w:p>
        </w:tc>
      </w:tr>
      <w:tr w:rsidR="001E2E02" w:rsidRPr="00BB27D4" w:rsidTr="009A3217">
        <w:trPr>
          <w:trHeight w:val="11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8 ± 5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5 ± 79</w:t>
            </w:r>
          </w:p>
        </w:tc>
      </w:tr>
      <w:tr w:rsidR="001E2E02" w:rsidRPr="00BB27D4" w:rsidTr="009A3217">
        <w:trPr>
          <w:trHeight w:val="21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5 ± 2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97 ± 361</w:t>
            </w:r>
          </w:p>
        </w:tc>
      </w:tr>
      <w:tr w:rsidR="001E2E02" w:rsidRPr="00BB27D4" w:rsidTr="009A3217">
        <w:trPr>
          <w:trHeight w:val="13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4 ± 2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39 ± 237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(Fucα1-2)Galβ1-3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21 ± 41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35 ± 334</w:t>
            </w:r>
          </w:p>
        </w:tc>
      </w:tr>
      <w:tr w:rsidR="001E2E02" w:rsidRPr="00BB27D4" w:rsidTr="009A3217">
        <w:trPr>
          <w:trHeight w:val="16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(Fucα1-2)Galβ1-4(Fucα1-3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77 ± 34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45 ± 335</w:t>
            </w:r>
          </w:p>
        </w:tc>
      </w:tr>
      <w:tr w:rsidR="001E2E02" w:rsidRPr="00BB27D4" w:rsidTr="009A3217">
        <w:trPr>
          <w:trHeight w:val="11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(Fucα1-2)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0 ± 17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90 ± 308</w:t>
            </w:r>
          </w:p>
        </w:tc>
      </w:tr>
      <w:tr w:rsidR="001E2E02" w:rsidRPr="00BB27D4" w:rsidTr="009A3217">
        <w:trPr>
          <w:trHeight w:val="19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(Fucα1-2)Gal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4 ± 25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86 ± 1820</w:t>
            </w:r>
          </w:p>
        </w:tc>
      </w:tr>
      <w:tr w:rsidR="001E2E02" w:rsidRPr="00BB27D4" w:rsidTr="009A3217">
        <w:trPr>
          <w:trHeight w:val="12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(Fucα1-2)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79 ± 15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99 ± 308</w:t>
            </w:r>
          </w:p>
        </w:tc>
      </w:tr>
      <w:tr w:rsidR="001E2E02" w:rsidRPr="00BB27D4" w:rsidTr="009A3217">
        <w:trPr>
          <w:trHeight w:val="7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(Fucα1-2)Gal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6 ± 9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56 ± 200</w:t>
            </w:r>
          </w:p>
        </w:tc>
      </w:tr>
      <w:tr w:rsidR="001E2E02" w:rsidRPr="00BB27D4" w:rsidTr="009A3217">
        <w:trPr>
          <w:trHeight w:val="16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Gal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2 ± 5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14 ± 177</w:t>
            </w:r>
          </w:p>
        </w:tc>
      </w:tr>
      <w:tr w:rsidR="001E2E02" w:rsidRPr="00BB27D4" w:rsidTr="009A3217">
        <w:trPr>
          <w:trHeight w:val="12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Gal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30 ± 15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95 ± 461</w:t>
            </w:r>
          </w:p>
        </w:tc>
      </w:tr>
      <w:tr w:rsidR="001E2E02" w:rsidRPr="00BB27D4" w:rsidTr="009A3217">
        <w:trPr>
          <w:trHeight w:val="7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(Fucα1-2)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4 ± 3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3 ± 61</w:t>
            </w:r>
          </w:p>
        </w:tc>
      </w:tr>
      <w:tr w:rsidR="001E2E02" w:rsidRPr="00BB27D4" w:rsidTr="009A3217">
        <w:trPr>
          <w:trHeight w:val="15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0 ± 4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37 ± 160</w:t>
            </w:r>
          </w:p>
        </w:tc>
      </w:tr>
      <w:tr w:rsidR="001E2E02" w:rsidRPr="00BB27D4" w:rsidTr="009A3217">
        <w:trPr>
          <w:trHeight w:val="10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(Fucα1-2)Gal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5 ± 5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87 ± 169</w:t>
            </w:r>
          </w:p>
        </w:tc>
      </w:tr>
      <w:tr w:rsidR="001E2E02" w:rsidRPr="00BB27D4" w:rsidTr="009A3217">
        <w:trPr>
          <w:trHeight w:val="19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α1-4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88 ± 140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34 ± 151</w:t>
            </w:r>
          </w:p>
        </w:tc>
      </w:tr>
      <w:tr w:rsidR="001E2E02" w:rsidRPr="00BB27D4" w:rsidTr="009A3217">
        <w:trPr>
          <w:trHeight w:val="13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(Fucα1-3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81 ± 52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88 ± 398</w:t>
            </w:r>
          </w:p>
        </w:tc>
      </w:tr>
      <w:tr w:rsidR="001E2E02" w:rsidRPr="00BB27D4" w:rsidTr="009A3217">
        <w:trPr>
          <w:trHeight w:val="8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4 ± 7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24 ± 306</w:t>
            </w:r>
          </w:p>
        </w:tc>
      </w:tr>
      <w:tr w:rsidR="001E2E02" w:rsidRPr="00BB27D4" w:rsidTr="009A3217">
        <w:trPr>
          <w:trHeight w:val="13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6 ± 3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41 ± 210</w:t>
            </w:r>
          </w:p>
        </w:tc>
      </w:tr>
      <w:tr w:rsidR="001E2E02" w:rsidRPr="00BB27D4" w:rsidTr="009A3217">
        <w:trPr>
          <w:trHeight w:val="11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2Gal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85 ± 27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76 ± 990</w:t>
            </w:r>
          </w:p>
        </w:tc>
      </w:tr>
      <w:tr w:rsidR="001E2E02" w:rsidRPr="00BB27D4" w:rsidTr="009A3217">
        <w:trPr>
          <w:trHeight w:val="6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1-3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3 ± 23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99 ± 295</w:t>
            </w:r>
          </w:p>
        </w:tc>
      </w:tr>
      <w:tr w:rsidR="001E2E02" w:rsidRPr="00BB27D4" w:rsidTr="009A3217">
        <w:trPr>
          <w:trHeight w:val="15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1-4(Fucα1-3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83 ± 26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865 ± 423</w:t>
            </w:r>
          </w:p>
        </w:tc>
      </w:tr>
      <w:tr w:rsidR="001E2E02" w:rsidRPr="00BB27D4" w:rsidTr="009A3217">
        <w:trPr>
          <w:trHeight w:val="9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1-4GlcNA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4 ± 5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74 ± 411</w:t>
            </w:r>
          </w:p>
        </w:tc>
      </w:tr>
      <w:tr w:rsidR="001E2E02" w:rsidRPr="00BB27D4" w:rsidTr="009A3217">
        <w:trPr>
          <w:trHeight w:val="18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21 ± 9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04 ± 585</w:t>
            </w:r>
          </w:p>
        </w:tc>
      </w:tr>
      <w:tr w:rsidR="001E2E02" w:rsidRPr="00BB27D4" w:rsidTr="009A3217">
        <w:trPr>
          <w:trHeight w:val="14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6 ± 4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39 ± 386</w:t>
            </w:r>
          </w:p>
        </w:tc>
      </w:tr>
      <w:tr w:rsidR="001E2E02" w:rsidRPr="00BB27D4" w:rsidTr="009A3217">
        <w:trPr>
          <w:trHeight w:val="9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(Galα1-4)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4 ± 11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00 ± 252</w:t>
            </w:r>
          </w:p>
        </w:tc>
      </w:tr>
      <w:tr w:rsidR="001E2E02" w:rsidRPr="00BB27D4" w:rsidTr="009A3217">
        <w:trPr>
          <w:trHeight w:val="17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1 ± 4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25 ± 143</w:t>
            </w:r>
          </w:p>
        </w:tc>
      </w:tr>
      <w:tr w:rsidR="001E2E02" w:rsidRPr="00BB27D4" w:rsidTr="009A3217">
        <w:trPr>
          <w:trHeight w:val="12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Gal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2 ± 17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81 ± 380</w:t>
            </w:r>
          </w:p>
        </w:tc>
      </w:tr>
      <w:tr w:rsidR="001E2E02" w:rsidRPr="00BB27D4" w:rsidTr="009A3217">
        <w:trPr>
          <w:trHeight w:val="7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0 ± 7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59 ± 159</w:t>
            </w:r>
          </w:p>
        </w:tc>
      </w:tr>
      <w:tr w:rsidR="001E2E02" w:rsidRPr="00BB27D4" w:rsidTr="009A3217">
        <w:trPr>
          <w:trHeight w:val="15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Galβ1-3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1 ± 15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46 ± 190</w:t>
            </w:r>
          </w:p>
        </w:tc>
      </w:tr>
      <w:tr w:rsidR="001E2E02" w:rsidRPr="00BB27D4" w:rsidTr="009A3217">
        <w:trPr>
          <w:trHeight w:val="10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Gal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30 ± 19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77 ± 911</w:t>
            </w:r>
          </w:p>
        </w:tc>
      </w:tr>
      <w:tr w:rsidR="001E2E02" w:rsidRPr="00BB27D4" w:rsidTr="009A3217">
        <w:trPr>
          <w:trHeight w:val="5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0 ± 5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08 ± 71</w:t>
            </w:r>
          </w:p>
        </w:tc>
      </w:tr>
      <w:tr w:rsidR="001E2E02" w:rsidRPr="00BB27D4" w:rsidTr="009A3217">
        <w:trPr>
          <w:trHeight w:val="15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Gal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39 ± 11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32 ± 1150</w:t>
            </w:r>
          </w:p>
        </w:tc>
      </w:tr>
      <w:tr w:rsidR="001E2E02" w:rsidRPr="00BB27D4" w:rsidTr="009A3217">
        <w:trPr>
          <w:trHeight w:val="8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6 ± 3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61 ± 156</w:t>
            </w:r>
          </w:p>
        </w:tc>
      </w:tr>
      <w:tr w:rsidR="001E2E02" w:rsidRPr="00BB27D4" w:rsidTr="009A3217">
        <w:trPr>
          <w:trHeight w:val="18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4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30 ± 33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653 ± 1392</w:t>
            </w:r>
          </w:p>
        </w:tc>
      </w:tr>
      <w:tr w:rsidR="001E2E02" w:rsidRPr="00BB27D4" w:rsidTr="009A3217">
        <w:trPr>
          <w:trHeight w:val="13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4Gal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8 ± 2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49 ± 227</w:t>
            </w:r>
          </w:p>
        </w:tc>
      </w:tr>
      <w:tr w:rsidR="001E2E02" w:rsidRPr="00BB27D4" w:rsidTr="009A3217">
        <w:trPr>
          <w:trHeight w:val="8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4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8 ± 3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68 ± 124</w:t>
            </w:r>
          </w:p>
        </w:tc>
      </w:tr>
      <w:tr w:rsidR="001E2E02" w:rsidRPr="00BB27D4" w:rsidTr="009A3217">
        <w:trPr>
          <w:trHeight w:val="16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9 ± 16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62 ± 282</w:t>
            </w:r>
          </w:p>
        </w:tc>
      </w:tr>
      <w:tr w:rsidR="001E2E02" w:rsidRPr="00BB27D4" w:rsidTr="009A3217">
        <w:trPr>
          <w:trHeight w:val="11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6Gl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2 ± 5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03 ± 207</w:t>
            </w:r>
          </w:p>
        </w:tc>
      </w:tr>
      <w:tr w:rsidR="001E2E02" w:rsidRPr="00BB27D4" w:rsidTr="009A3217">
        <w:trPr>
          <w:trHeight w:val="20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2Gal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7 ± 17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44 ± 246</w:t>
            </w:r>
          </w:p>
        </w:tc>
      </w:tr>
      <w:tr w:rsidR="001E2E02" w:rsidRPr="00BB27D4" w:rsidTr="009A3217">
        <w:trPr>
          <w:trHeight w:val="13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)GlcNAcβ1-3Galβ1-4(Fucα1-3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86 ± 92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86 ± 322</w:t>
            </w:r>
          </w:p>
        </w:tc>
      </w:tr>
      <w:tr w:rsidR="001E2E02" w:rsidRPr="00BB27D4" w:rsidTr="009A3217">
        <w:trPr>
          <w:trHeight w:val="8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)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51 ± 101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63 ± 138</w:t>
            </w:r>
          </w:p>
        </w:tc>
      </w:tr>
      <w:tr w:rsidR="001E2E02" w:rsidRPr="00BB27D4" w:rsidTr="009A3217">
        <w:trPr>
          <w:trHeight w:val="16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)GlcNAc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9 ± 35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012 ± 991</w:t>
            </w:r>
          </w:p>
        </w:tc>
      </w:tr>
      <w:tr w:rsidR="001E2E02" w:rsidRPr="00BB27D4" w:rsidTr="009A3217">
        <w:trPr>
          <w:trHeight w:val="11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)GlcNAc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7 ± 8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94 ± 686</w:t>
            </w:r>
          </w:p>
        </w:tc>
      </w:tr>
      <w:tr w:rsidR="001E2E02" w:rsidRPr="00BB27D4" w:rsidTr="009A3217">
        <w:trPr>
          <w:trHeight w:val="6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09 ± 19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08 ± 451</w:t>
            </w:r>
          </w:p>
        </w:tc>
      </w:tr>
      <w:tr w:rsidR="001E2E02" w:rsidRPr="00BB27D4" w:rsidTr="009A3217">
        <w:trPr>
          <w:trHeight w:val="1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Galβ1-4GlcNAcβ1-6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8 ± 10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13 ± 82</w:t>
            </w:r>
          </w:p>
        </w:tc>
      </w:tr>
      <w:tr w:rsidR="001E2E02" w:rsidRPr="00BB27D4" w:rsidTr="009A3217">
        <w:trPr>
          <w:trHeight w:val="10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6)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0 ± 13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77 ± 815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Neu5Acα2-6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8 ± 4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85 ± 128</w:t>
            </w:r>
          </w:p>
        </w:tc>
      </w:tr>
      <w:tr w:rsidR="001E2E02" w:rsidRPr="00BB27D4" w:rsidTr="009A3217">
        <w:trPr>
          <w:trHeight w:val="14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Neu5Acβ2-6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5 ± 9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30 ± 332</w:t>
            </w:r>
          </w:p>
        </w:tc>
      </w:tr>
      <w:tr w:rsidR="001E2E02" w:rsidRPr="00BB27D4" w:rsidTr="009A3217">
        <w:trPr>
          <w:trHeight w:val="8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Neu5Acα2-6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Galβ1-4Glcβ-Sp1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9 ± 10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28 ± 285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1 ± 3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72 ± 317</w:t>
            </w:r>
          </w:p>
        </w:tc>
      </w:tr>
      <w:tr w:rsidR="001E2E02" w:rsidRPr="00BB27D4" w:rsidTr="009A3217">
        <w:trPr>
          <w:trHeight w:val="12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5 ± 10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18 ± 102</w:t>
            </w:r>
          </w:p>
        </w:tc>
      </w:tr>
      <w:tr w:rsidR="001E2E02" w:rsidRPr="00BB27D4" w:rsidTr="009A3217">
        <w:trPr>
          <w:trHeight w:val="6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NAcβ1-3Galα1-4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58 ± 36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64 ± 244</w:t>
            </w:r>
          </w:p>
        </w:tc>
      </w:tr>
      <w:tr w:rsidR="001E2E02" w:rsidRPr="00BB27D4" w:rsidTr="009A3217">
        <w:trPr>
          <w:trHeight w:val="17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NAcβ1-4(Neu5Acα2-3)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02 ± 28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71 ± 1581</w:t>
            </w:r>
          </w:p>
        </w:tc>
      </w:tr>
      <w:tr w:rsidR="001E2E02" w:rsidRPr="00BB27D4" w:rsidTr="009A3217">
        <w:trPr>
          <w:trHeight w:val="10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NAcβ1-4Galβ1-4Gl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9 ± 9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05 ± 320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lastRenderedPageBreak/>
              <w:t>12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66 ± 49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855 ± 1724</w:t>
            </w:r>
          </w:p>
        </w:tc>
      </w:tr>
      <w:tr w:rsidR="001E2E02" w:rsidRPr="00BB27D4" w:rsidTr="009A3217">
        <w:trPr>
          <w:trHeight w:val="15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7 ± 19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77 ± 120</w:t>
            </w:r>
          </w:p>
        </w:tc>
      </w:tr>
      <w:tr w:rsidR="001E2E02" w:rsidRPr="00BB27D4" w:rsidTr="009A3217">
        <w:trPr>
          <w:trHeight w:val="9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lcNAcβ1-3Galβ1-4Glcβ–Sp1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75 ± 9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20 ± 470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5 ± 4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14 ± 235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93 ± 18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70 ± 576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7 ± 4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45 ± 101</w:t>
            </w:r>
          </w:p>
        </w:tc>
      </w:tr>
      <w:tr w:rsidR="001E2E02" w:rsidRPr="00BB27D4" w:rsidTr="009A3217">
        <w:trPr>
          <w:trHeight w:val="13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5 ± 13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70 ± 431</w:t>
            </w:r>
          </w:p>
        </w:tc>
      </w:tr>
      <w:tr w:rsidR="001E2E02" w:rsidRPr="00BB27D4" w:rsidTr="009A3217">
        <w:trPr>
          <w:trHeight w:val="9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1-4Galβ1-4(Fucα1-3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05 ± 85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43 ± 196</w:t>
            </w:r>
          </w:p>
        </w:tc>
      </w:tr>
      <w:tr w:rsidR="001E2E02" w:rsidRPr="00BB27D4" w:rsidTr="009A3217">
        <w:trPr>
          <w:trHeight w:val="18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(Fucα1-3)GlcNAcβ1-4Galβ1-4(Fucα1-3)GlcNAcβ1-4Galβ1-4(Fucα1-3)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8 ± 3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75 ± 56</w:t>
            </w:r>
          </w:p>
        </w:tc>
      </w:tr>
      <w:tr w:rsidR="001E2E02" w:rsidRPr="00BB27D4" w:rsidTr="009A3217">
        <w:trPr>
          <w:trHeight w:val="8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5 ± 15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35 ± 194</w:t>
            </w:r>
          </w:p>
        </w:tc>
      </w:tr>
      <w:tr w:rsidR="001E2E02" w:rsidRPr="00BB27D4" w:rsidTr="009A3217">
        <w:trPr>
          <w:trHeight w:val="17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3 ± 8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13 v1840</w:t>
            </w:r>
          </w:p>
        </w:tc>
      </w:tr>
      <w:tr w:rsidR="001E2E02" w:rsidRPr="00BB27D4" w:rsidTr="009A3217">
        <w:trPr>
          <w:trHeight w:val="12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alNAcα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0 ± 7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76 ± 84</w:t>
            </w:r>
          </w:p>
        </w:tc>
      </w:tr>
      <w:tr w:rsidR="001E2E02" w:rsidRPr="00BB27D4" w:rsidTr="009A3217">
        <w:trPr>
          <w:trHeight w:val="6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alNAc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04 ± 114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20 ± 103</w:t>
            </w:r>
          </w:p>
        </w:tc>
      </w:tr>
      <w:tr w:rsidR="001E2E02" w:rsidRPr="00BB27D4" w:rsidTr="009A3217">
        <w:trPr>
          <w:trHeight w:val="31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GlcNAcβ1-2Manα1-3(Neu5Acα2-3Galβ1-4GlcNAcβ1-2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3 ± 1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3 ± 153</w:t>
            </w:r>
          </w:p>
        </w:tc>
      </w:tr>
      <w:tr w:rsidR="001E2E02" w:rsidRPr="00BB27D4" w:rsidTr="009A3217">
        <w:trPr>
          <w:trHeight w:val="6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1 ± 2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50 ± 201</w:t>
            </w:r>
          </w:p>
        </w:tc>
      </w:tr>
      <w:tr w:rsidR="001E2E02" w:rsidRPr="00BB27D4" w:rsidTr="009A3217">
        <w:trPr>
          <w:trHeight w:val="11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3Galβ1-4(Fucα1-3)GlcNAcβ1-3Galβ1-4(Fucα1-3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36 ± 17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6 ± 127</w:t>
            </w:r>
          </w:p>
        </w:tc>
      </w:tr>
      <w:tr w:rsidR="001E2E02" w:rsidRPr="00BB27D4" w:rsidTr="009A3217">
        <w:trPr>
          <w:trHeight w:val="7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3Galβ1-4GlcNAcβ1-3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01 ± 20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81 ± 832</w:t>
            </w:r>
          </w:p>
        </w:tc>
      </w:tr>
      <w:tr w:rsidR="001E2E02" w:rsidRPr="00BB27D4" w:rsidTr="009A3217">
        <w:trPr>
          <w:trHeight w:val="16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3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1 ± 1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13 ± 180</w:t>
            </w:r>
          </w:p>
        </w:tc>
      </w:tr>
      <w:tr w:rsidR="001E2E02" w:rsidRPr="00BB27D4" w:rsidTr="009A3217">
        <w:trPr>
          <w:trHeight w:val="9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3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1 ± 19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26 ± 154</w:t>
            </w:r>
          </w:p>
        </w:tc>
      </w:tr>
      <w:tr w:rsidR="001E2E02" w:rsidRPr="00BB27D4" w:rsidTr="009A3217">
        <w:trPr>
          <w:trHeight w:val="5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3Galβ1-4Gl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4 ± 3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07 ± 98</w:t>
            </w:r>
          </w:p>
        </w:tc>
      </w:tr>
      <w:tr w:rsidR="001E2E02" w:rsidRPr="00BB27D4" w:rsidTr="009A3217">
        <w:trPr>
          <w:trHeight w:val="14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6(Galβ1-3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37 ± 32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43 ± 233</w:t>
            </w:r>
          </w:p>
        </w:tc>
      </w:tr>
      <w:tr w:rsidR="001E2E02" w:rsidRPr="00BB27D4" w:rsidTr="009A3217">
        <w:trPr>
          <w:trHeight w:val="8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6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7 ± 7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83 ± 113</w:t>
            </w:r>
          </w:p>
        </w:tc>
      </w:tr>
      <w:tr w:rsidR="001E2E02" w:rsidRPr="00BB27D4" w:rsidTr="009A3217">
        <w:trPr>
          <w:trHeight w:val="17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9 ± 7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82 ± 324</w:t>
            </w:r>
          </w:p>
        </w:tc>
      </w:tr>
      <w:tr w:rsidR="001E2E02" w:rsidRPr="00BB27D4" w:rsidTr="009A3217">
        <w:trPr>
          <w:trHeight w:val="12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6 ± 10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21 ± 705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3 ± 5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38 ± 227</w:t>
            </w:r>
          </w:p>
        </w:tc>
      </w:tr>
      <w:tr w:rsidR="001E2E02" w:rsidRPr="00BB27D4" w:rsidTr="009A3217">
        <w:trPr>
          <w:trHeight w:val="15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32 ± 34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102 ± 637</w:t>
            </w:r>
          </w:p>
        </w:tc>
      </w:tr>
      <w:tr w:rsidR="001E2E02" w:rsidRPr="00BB27D4" w:rsidTr="009A3217">
        <w:trPr>
          <w:trHeight w:val="11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1 ± 5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89 ± 183</w:t>
            </w:r>
          </w:p>
        </w:tc>
      </w:tr>
      <w:tr w:rsidR="001E2E02" w:rsidRPr="00BB27D4" w:rsidTr="009A3217">
        <w:trPr>
          <w:trHeight w:val="6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6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7 ± 23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16 ± 726</w:t>
            </w:r>
          </w:p>
        </w:tc>
      </w:tr>
      <w:tr w:rsidR="001E2E02" w:rsidRPr="00BB27D4" w:rsidTr="009A3217">
        <w:trPr>
          <w:trHeight w:val="14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2Galβ1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9 ± 3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96 ± 262</w:t>
            </w:r>
          </w:p>
        </w:tc>
      </w:tr>
      <w:tr w:rsidR="001E2E02" w:rsidRPr="00BB27D4" w:rsidTr="009A3217">
        <w:trPr>
          <w:trHeight w:val="9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(GlcNAcβ1-6)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4 ± 4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99 ± 77</w:t>
            </w:r>
          </w:p>
        </w:tc>
      </w:tr>
      <w:tr w:rsidR="001E2E02" w:rsidRPr="00BB27D4" w:rsidTr="009A3217">
        <w:trPr>
          <w:trHeight w:val="9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(GlcNAcβ1-6)Gal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7 ± 7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2 ± 110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9 ± 3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81 ± 70</w:t>
            </w:r>
          </w:p>
        </w:tc>
      </w:tr>
      <w:tr w:rsidR="001E2E02" w:rsidRPr="00BB27D4" w:rsidTr="009A3217">
        <w:trPr>
          <w:trHeight w:val="12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7 ± 10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63 ± 143</w:t>
            </w:r>
          </w:p>
        </w:tc>
      </w:tr>
      <w:tr w:rsidR="001E2E02" w:rsidRPr="00BB27D4" w:rsidTr="009A3217">
        <w:trPr>
          <w:trHeight w:val="7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β1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73 ± 9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17 ± 947</w:t>
            </w:r>
          </w:p>
        </w:tc>
      </w:tr>
      <w:tr w:rsidR="001E2E02" w:rsidRPr="00BB27D4" w:rsidTr="009A3217">
        <w:trPr>
          <w:trHeight w:val="1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8 ± 2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94 ± 1031</w:t>
            </w:r>
          </w:p>
        </w:tc>
      </w:tr>
      <w:tr w:rsidR="001E2E02" w:rsidRPr="00BB27D4" w:rsidTr="009A3217">
        <w:trPr>
          <w:trHeight w:val="12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6 ± 4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6 ± 196</w:t>
            </w:r>
          </w:p>
        </w:tc>
      </w:tr>
      <w:tr w:rsidR="001E2E02" w:rsidRPr="00BB27D4" w:rsidTr="009A3217">
        <w:trPr>
          <w:trHeight w:val="6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β1-4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7 ± 2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39 ± 566</w:t>
            </w:r>
          </w:p>
        </w:tc>
      </w:tr>
      <w:tr w:rsidR="001E2E02" w:rsidRPr="00BB27D4" w:rsidTr="009A3217">
        <w:trPr>
          <w:trHeight w:val="15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5 ± 3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69 ± 71</w:t>
            </w:r>
          </w:p>
        </w:tc>
      </w:tr>
      <w:tr w:rsidR="001E2E02" w:rsidRPr="00BB27D4" w:rsidTr="009A3217">
        <w:trPr>
          <w:trHeight w:val="10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MDPLys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49 ± 39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117 ± 1089</w:t>
            </w:r>
          </w:p>
        </w:tc>
      </w:tr>
      <w:tr w:rsidR="001E2E02" w:rsidRPr="00BB27D4" w:rsidTr="009A3217">
        <w:trPr>
          <w:trHeight w:val="19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(GlcNAcβ1-6)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8 ± 2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61 ± 110</w:t>
            </w:r>
          </w:p>
        </w:tc>
      </w:tr>
      <w:tr w:rsidR="001E2E02" w:rsidRPr="00BB27D4" w:rsidTr="009A3217">
        <w:trPr>
          <w:trHeight w:val="13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6 ± 6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12 ± 1182</w:t>
            </w:r>
          </w:p>
        </w:tc>
      </w:tr>
      <w:tr w:rsidR="001E2E02" w:rsidRPr="00BB27D4" w:rsidTr="009A3217">
        <w:trPr>
          <w:trHeight w:val="8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)6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1 ± 3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7 ± 140</w:t>
            </w:r>
          </w:p>
        </w:tc>
      </w:tr>
      <w:tr w:rsidR="001E2E02" w:rsidRPr="00BB27D4" w:rsidTr="009A3217">
        <w:trPr>
          <w:trHeight w:val="17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)5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4 ± 3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96 ± 167</w:t>
            </w:r>
          </w:p>
        </w:tc>
      </w:tr>
      <w:tr w:rsidR="001E2E02" w:rsidRPr="00BB27D4" w:rsidTr="009A3217">
        <w:trPr>
          <w:trHeight w:val="11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GlcNAc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4 ± 2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53 ± 430</w:t>
            </w:r>
          </w:p>
        </w:tc>
      </w:tr>
      <w:tr w:rsidR="001E2E02" w:rsidRPr="00BB27D4" w:rsidTr="009A3217">
        <w:trPr>
          <w:trHeight w:val="7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6(Galβ1-3)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9 ± 11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92 ± 176</w:t>
            </w:r>
          </w:p>
        </w:tc>
      </w:tr>
      <w:tr w:rsidR="001E2E02" w:rsidRPr="00BB27D4" w:rsidTr="009A3217">
        <w:trPr>
          <w:trHeight w:val="15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6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3 ± 10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8 ± 74</w:t>
            </w:r>
          </w:p>
        </w:tc>
      </w:tr>
      <w:tr w:rsidR="001E2E02" w:rsidRPr="00BB27D4" w:rsidTr="009A3217">
        <w:trPr>
          <w:trHeight w:val="9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6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4 ± 6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09 ± 363</w:t>
            </w:r>
          </w:p>
        </w:tc>
      </w:tr>
      <w:tr w:rsidR="001E2E02" w:rsidRPr="00BB27D4" w:rsidTr="009A3217">
        <w:trPr>
          <w:trHeight w:val="5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Gl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3 ± 2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41 ± 75</w:t>
            </w:r>
          </w:p>
        </w:tc>
      </w:tr>
      <w:tr w:rsidR="001E2E02" w:rsidRPr="00BB27D4" w:rsidTr="009A3217">
        <w:trPr>
          <w:trHeight w:val="14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Gl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98 ± 47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41 ± 342</w:t>
            </w:r>
          </w:p>
        </w:tc>
      </w:tr>
      <w:tr w:rsidR="001E2E02" w:rsidRPr="00BB27D4" w:rsidTr="009A3217">
        <w:trPr>
          <w:trHeight w:val="8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6Glcα1-6Gl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0 ± 18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40 ± 513</w:t>
            </w:r>
          </w:p>
        </w:tc>
      </w:tr>
      <w:tr w:rsidR="001E2E02" w:rsidRPr="00BB27D4" w:rsidTr="009A3217">
        <w:trPr>
          <w:trHeight w:val="17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Gl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4 ± 16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46 ± 1126</w:t>
            </w:r>
          </w:p>
        </w:tc>
      </w:tr>
      <w:tr w:rsidR="001E2E02" w:rsidRPr="00BB27D4" w:rsidTr="009A3217">
        <w:trPr>
          <w:trHeight w:val="12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6Gl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1 ± 8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92 ± 293</w:t>
            </w:r>
          </w:p>
        </w:tc>
      </w:tr>
      <w:tr w:rsidR="001E2E02" w:rsidRPr="00BB27D4" w:rsidTr="009A3217">
        <w:trPr>
          <w:trHeight w:val="6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-ol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91 ± 28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38 ± 2387</w:t>
            </w:r>
          </w:p>
        </w:tc>
      </w:tr>
      <w:tr w:rsidR="001E2E02" w:rsidRPr="00BB27D4" w:rsidTr="009A3217">
        <w:trPr>
          <w:trHeight w:val="15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A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0 ± 2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30 ± 261</w:t>
            </w:r>
          </w:p>
        </w:tc>
      </w:tr>
      <w:tr w:rsidR="001E2E02" w:rsidRPr="00BB27D4" w:rsidTr="009A3217">
        <w:trPr>
          <w:trHeight w:val="1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A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8 ± 1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09 ± 471</w:t>
            </w:r>
          </w:p>
        </w:tc>
      </w:tr>
      <w:tr w:rsidR="001E2E02" w:rsidRPr="00BB27D4" w:rsidTr="009A3217">
        <w:trPr>
          <w:trHeight w:val="6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A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3 ± 15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34 ± 227</w:t>
            </w:r>
          </w:p>
        </w:tc>
      </w:tr>
      <w:tr w:rsidR="001E2E02" w:rsidRPr="00BB27D4" w:rsidTr="009A3217">
        <w:trPr>
          <w:trHeight w:val="15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A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6Gal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6 ± 19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99 ± 297</w:t>
            </w:r>
          </w:p>
        </w:tc>
      </w:tr>
      <w:tr w:rsidR="001E2E02" w:rsidRPr="00BB27D4" w:rsidTr="009A3217">
        <w:trPr>
          <w:trHeight w:val="9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KDNα2-3Galβ1-3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0 ± 4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2 ± 44</w:t>
            </w:r>
          </w:p>
        </w:tc>
      </w:tr>
      <w:tr w:rsidR="001E2E02" w:rsidRPr="00BB27D4" w:rsidTr="00E03EB7">
        <w:trPr>
          <w:trHeight w:val="48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6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KDNα2-3Galβ1-4GlcNAcβ–Sp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8 ± 120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66 ± 316</w:t>
            </w:r>
          </w:p>
        </w:tc>
      </w:tr>
      <w:tr w:rsidR="001E2E02" w:rsidRPr="00BB27D4" w:rsidTr="00E03EB7">
        <w:trPr>
          <w:trHeight w:val="132"/>
        </w:trPr>
        <w:tc>
          <w:tcPr>
            <w:tcW w:w="53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7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2Manα1-2Manα1-3Manα-Sp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836 ± 793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7 ± 35</w:t>
            </w:r>
          </w:p>
        </w:tc>
      </w:tr>
      <w:tr w:rsidR="001E2E02" w:rsidRPr="00BB27D4" w:rsidTr="009A3217">
        <w:trPr>
          <w:trHeight w:val="78"/>
        </w:trPr>
        <w:tc>
          <w:tcPr>
            <w:tcW w:w="53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8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2Manα1-3(Manα1-2Manα1-6)Manα-Sp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562 ± 238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23 ± 105</w:t>
            </w:r>
          </w:p>
        </w:tc>
      </w:tr>
      <w:tr w:rsidR="001E2E02" w:rsidRPr="00BB27D4" w:rsidTr="009A3217">
        <w:trPr>
          <w:trHeight w:val="165"/>
        </w:trPr>
        <w:tc>
          <w:tcPr>
            <w:tcW w:w="53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9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2Manα1-3Manα-Sp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778 ± 1634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15 ± 161</w:t>
            </w:r>
          </w:p>
        </w:tc>
      </w:tr>
      <w:tr w:rsidR="001E2E02" w:rsidRPr="00BB27D4" w:rsidTr="009A3217">
        <w:trPr>
          <w:trHeight w:val="268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0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6(Manα1-2Manα1-3)Manα1-6(Manα2Manα1-3)Manβ1-4GlcNAcβ1-4GlcNAcβ-Sp12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144 ± 459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89 ± 1258</w:t>
            </w:r>
          </w:p>
        </w:tc>
      </w:tr>
      <w:tr w:rsidR="001E2E02" w:rsidRPr="00BB27D4" w:rsidTr="009A3217">
        <w:trPr>
          <w:trHeight w:val="301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1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2Manα1-6(Manα1-3)Manα1-6(Manα2Manα2Manα1-3)Manβ1-4GlcNAcβ1-4GlcNAcβ-Sp12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688 ± 1754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94 ± 89</w:t>
            </w:r>
          </w:p>
        </w:tc>
      </w:tr>
      <w:tr w:rsidR="001E2E02" w:rsidRPr="00BB27D4" w:rsidTr="009A3217">
        <w:trPr>
          <w:trHeight w:val="207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2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2Manα1-2Manα1-3(Manα1-2Manα1-3(Manα1-2Manα1-6)Manα1-6)Manβ1-</w:t>
            </w:r>
            <w:r w:rsidRPr="00BB27D4">
              <w:rPr>
                <w:rFonts w:cs="Times New Roman"/>
                <w:sz w:val="16"/>
                <w:szCs w:val="16"/>
              </w:rPr>
              <w:lastRenderedPageBreak/>
              <w:t>4GlcNAcβ1-4GlcNAcβ-Sp12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lastRenderedPageBreak/>
              <w:t>23515 ± 1853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97 ± 1096</w:t>
            </w:r>
          </w:p>
        </w:tc>
      </w:tr>
      <w:tr w:rsidR="001E2E02" w:rsidRPr="00BB27D4" w:rsidTr="00E03EB7">
        <w:trPr>
          <w:trHeight w:val="114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lastRenderedPageBreak/>
              <w:t>193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3(Manα1-6)Manα-Sp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4 ± 50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70 ± 308</w:t>
            </w:r>
          </w:p>
        </w:tc>
      </w:tr>
      <w:tr w:rsidR="001E2E02" w:rsidRPr="00BB27D4" w:rsidTr="00E03EB7">
        <w:trPr>
          <w:trHeight w:val="202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4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3(Manα1-2Manα1-2Manα1-6)Manα-Sp9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239 ± 988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5 ± 65</w:t>
            </w:r>
          </w:p>
        </w:tc>
      </w:tr>
      <w:tr w:rsidR="001E2E02" w:rsidRPr="00BB27D4" w:rsidTr="00E03EB7">
        <w:trPr>
          <w:trHeight w:val="228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5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6(Manα1-3)Manα1-6(Manα2Manα1-3)Manβ1-4GlcNAcβ1-4GlcNAcβ-Sp12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447 ± 1106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55 ± 239</w:t>
            </w:r>
          </w:p>
        </w:tc>
      </w:tr>
      <w:tr w:rsidR="001E2E02" w:rsidRPr="00BB27D4" w:rsidTr="009A3217">
        <w:trPr>
          <w:trHeight w:val="2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6(Manα1-3)Manα1-6(Manα1-3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29 ± 49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71 ± 241</w:t>
            </w:r>
          </w:p>
        </w:tc>
      </w:tr>
      <w:tr w:rsidR="001E2E02" w:rsidRPr="00BB27D4" w:rsidTr="009A3217">
        <w:trPr>
          <w:trHeight w:val="34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2Manα1-3(Neu5Acα2-3Galβ1-4GlcNAcβ1-2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8 ± 11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1± 64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3 ± 14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07 ± 22</w:t>
            </w:r>
          </w:p>
        </w:tc>
      </w:tr>
      <w:tr w:rsidR="001E2E02" w:rsidRPr="00BB27D4" w:rsidTr="009A3217">
        <w:trPr>
          <w:trHeight w:val="2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Fucα1-3(Galβ1-4)GlcNAcβ1-2Manα1-3(Fucα1-3(Galβ1-4)GlcNAcβ1-2Manα1-6)Manβ1-4GlcNAcβ1-4GlcNAcβ-Sp2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8 ± 6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11 ± 41</w:t>
            </w:r>
          </w:p>
        </w:tc>
      </w:tr>
      <w:tr w:rsidR="001E2E02" w:rsidRPr="00BB27D4" w:rsidTr="009A3217">
        <w:trPr>
          <w:trHeight w:val="12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5 ± 5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2 ± 120</w:t>
            </w:r>
          </w:p>
        </w:tc>
      </w:tr>
      <w:tr w:rsidR="001E2E02" w:rsidRPr="00BB27D4" w:rsidTr="009A3217">
        <w:trPr>
          <w:trHeight w:val="13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8NeuAcα2-8NeuAcα2-8NeuAcα2-3(GalNAcβ1-4)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073 ± 464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538 ± 7611</w:t>
            </w:r>
          </w:p>
        </w:tc>
      </w:tr>
      <w:tr w:rsidR="001E2E02" w:rsidRPr="00BB27D4" w:rsidTr="009A3217">
        <w:trPr>
          <w:trHeight w:val="7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8Neu5Acα2-8Neu5Acα2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)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83 ± 41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38 ± 173</w:t>
            </w:r>
          </w:p>
        </w:tc>
      </w:tr>
      <w:tr w:rsidR="001E2E02" w:rsidRPr="00BB27D4" w:rsidTr="009A3217">
        <w:trPr>
          <w:trHeight w:val="16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8Neu5Acα2-8Neu5Acα2-3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2 ± 3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55 ± 67</w:t>
            </w:r>
          </w:p>
        </w:tc>
      </w:tr>
      <w:tr w:rsidR="001E2E02" w:rsidRPr="00BB27D4" w:rsidTr="009A3217">
        <w:trPr>
          <w:trHeight w:val="11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8Neu5Acα2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)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29 ± 48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00 ± 229</w:t>
            </w:r>
          </w:p>
        </w:tc>
      </w:tr>
      <w:tr w:rsidR="001E2E02" w:rsidRPr="00BB27D4" w:rsidTr="009A3217">
        <w:trPr>
          <w:trHeight w:val="6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8Neu5Acα2-8Neu5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8 ± 3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42 ± 121</w:t>
            </w:r>
          </w:p>
        </w:tc>
      </w:tr>
      <w:tr w:rsidR="001E2E02" w:rsidRPr="00BB27D4" w:rsidTr="009A3217">
        <w:trPr>
          <w:trHeight w:val="14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(6-O-Su)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1 ± 5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03 ± 209</w:t>
            </w:r>
          </w:p>
        </w:tc>
      </w:tr>
      <w:tr w:rsidR="001E2E02" w:rsidRPr="00BB27D4" w:rsidTr="009A3217">
        <w:trPr>
          <w:trHeight w:val="16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)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60 ± 18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93 ± 207</w:t>
            </w:r>
          </w:p>
        </w:tc>
      </w:tr>
      <w:tr w:rsidR="001E2E02" w:rsidRPr="00BB27D4" w:rsidTr="009A3217">
        <w:trPr>
          <w:trHeight w:val="13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)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539 ± 280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6 ± 117</w:t>
            </w:r>
          </w:p>
        </w:tc>
      </w:tr>
      <w:tr w:rsidR="001E2E02" w:rsidRPr="00BB27D4" w:rsidTr="009A3217">
        <w:trPr>
          <w:trHeight w:val="8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)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5 ± 4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08 ± 301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3(NeuAcα2-3Galβ1-3GalNAcβ1-4)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77 ± 81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2 ± 45</w:t>
            </w:r>
          </w:p>
        </w:tc>
      </w:tr>
      <w:tr w:rsidR="001E2E02" w:rsidRPr="00BB27D4" w:rsidTr="009A3217">
        <w:trPr>
          <w:trHeight w:val="13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(Neu5Acα2-6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55 ± 49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100 ± 3592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1 ± 3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43 ± 91</w:t>
            </w:r>
          </w:p>
        </w:tc>
      </w:tr>
      <w:tr w:rsidR="001E2E02" w:rsidRPr="00BB27D4" w:rsidTr="009A3217">
        <w:trPr>
          <w:trHeight w:val="16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NAc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5 ± 22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57 ± 2263</w:t>
            </w:r>
          </w:p>
        </w:tc>
      </w:tr>
      <w:tr w:rsidR="001E2E02" w:rsidRPr="00BB27D4" w:rsidTr="009A3217">
        <w:trPr>
          <w:trHeight w:val="11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(6OSO3)GlcNAc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0 ± 3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00 ± 237</w:t>
            </w:r>
          </w:p>
        </w:tc>
      </w:tr>
      <w:tr w:rsidR="001E2E02" w:rsidRPr="00BB27D4" w:rsidTr="009A3217">
        <w:trPr>
          <w:trHeight w:val="5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90 ± 31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66 ± 577</w:t>
            </w:r>
          </w:p>
        </w:tc>
      </w:tr>
      <w:tr w:rsidR="001E2E02" w:rsidRPr="00BB27D4" w:rsidTr="009A3217">
        <w:trPr>
          <w:trHeight w:val="14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3Galβ1-3(Fucα1-4)GlcNAcβ1-3Galβ1-4(Fucα1-3)GlcNAcb 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910 ± 55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24 ± 104</w:t>
            </w:r>
          </w:p>
        </w:tc>
      </w:tr>
      <w:tr w:rsidR="001E2E02" w:rsidRPr="00BB27D4" w:rsidTr="009A3217">
        <w:trPr>
          <w:trHeight w:val="9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(Neu5Acα2-3Galβ1-4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58 ± 28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006 ± 1414</w:t>
            </w:r>
          </w:p>
        </w:tc>
      </w:tr>
      <w:tr w:rsidR="001E2E02" w:rsidRPr="00BB27D4" w:rsidTr="009A3217">
        <w:trPr>
          <w:trHeight w:val="5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7 ± 7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64 ± 454</w:t>
            </w:r>
          </w:p>
        </w:tc>
      </w:tr>
      <w:tr w:rsidR="001E2E02" w:rsidRPr="00BB27D4" w:rsidTr="009A3217">
        <w:trPr>
          <w:trHeight w:val="13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(Neu5Acα2-6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3 ± 2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99 ± 210</w:t>
            </w:r>
          </w:p>
        </w:tc>
      </w:tr>
      <w:tr w:rsidR="001E2E02" w:rsidRPr="00BB27D4" w:rsidTr="009A3217">
        <w:trPr>
          <w:trHeight w:val="7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6 ± 4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72 ± 309</w:t>
            </w:r>
          </w:p>
        </w:tc>
      </w:tr>
      <w:tr w:rsidR="001E2E02" w:rsidRPr="00BB27D4" w:rsidTr="009A3217">
        <w:trPr>
          <w:trHeight w:val="17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3Galβ1-3GalNAcβ1-3Galα1-4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802 ± 144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79 ± 135</w:t>
            </w:r>
          </w:p>
        </w:tc>
      </w:tr>
      <w:tr w:rsidR="001E2E02" w:rsidRPr="00BB27D4" w:rsidTr="009A3217">
        <w:trPr>
          <w:trHeight w:val="11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3Galβ1-3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89 ± 20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7 ± 184</w:t>
            </w:r>
          </w:p>
        </w:tc>
      </w:tr>
      <w:tr w:rsidR="001E2E02" w:rsidRPr="00BB27D4" w:rsidTr="009A3217">
        <w:trPr>
          <w:trHeight w:val="6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2 ± 10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96 ± 235</w:t>
            </w:r>
          </w:p>
        </w:tc>
      </w:tr>
      <w:tr w:rsidR="001E2E02" w:rsidRPr="00BB27D4" w:rsidTr="009A3217">
        <w:trPr>
          <w:trHeight w:val="15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6 ± 6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50 ± 272</w:t>
            </w:r>
          </w:p>
        </w:tc>
      </w:tr>
      <w:tr w:rsidR="001E2E02" w:rsidRPr="00BB27D4" w:rsidTr="009A3217">
        <w:trPr>
          <w:trHeight w:val="9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1 ± 2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49 ± 109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(6OSO3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20 ± 96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797 ± 5349</w:t>
            </w:r>
          </w:p>
        </w:tc>
      </w:tr>
      <w:tr w:rsidR="001E2E02" w:rsidRPr="00BB27D4" w:rsidTr="009A3217">
        <w:trPr>
          <w:trHeight w:val="27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(Fucα1-3)GlcNAcβ1-3Galβ1-4(Fucα1-3)GlcNAcβ1-3Galβ1-4(Fucα1-3)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13 ± 22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5 ± 68</w:t>
            </w:r>
          </w:p>
        </w:tc>
      </w:tr>
      <w:tr w:rsidR="001E2E02" w:rsidRPr="00BB27D4" w:rsidTr="009A3217">
        <w:trPr>
          <w:trHeight w:val="18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82 ± 14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79 ± 463</w:t>
            </w:r>
          </w:p>
        </w:tc>
      </w:tr>
      <w:tr w:rsidR="001E2E02" w:rsidRPr="00BB27D4" w:rsidTr="009A3217">
        <w:trPr>
          <w:trHeight w:val="12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4 ± 3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12 ± 227</w:t>
            </w:r>
          </w:p>
        </w:tc>
      </w:tr>
      <w:tr w:rsidR="001E2E02" w:rsidRPr="00BB27D4" w:rsidTr="009A3217">
        <w:trPr>
          <w:trHeight w:val="8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1-3Gal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9 ± 3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5 ± 204</w:t>
            </w:r>
          </w:p>
        </w:tc>
      </w:tr>
      <w:tr w:rsidR="001E2E02" w:rsidRPr="00BB27D4" w:rsidTr="009A3217">
        <w:trPr>
          <w:trHeight w:val="17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1-3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81 ± 47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48 ± 146</w:t>
            </w:r>
          </w:p>
        </w:tc>
      </w:tr>
      <w:tr w:rsidR="001E2E02" w:rsidRPr="00BB27D4" w:rsidTr="009A3217">
        <w:trPr>
          <w:trHeight w:val="12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GlcNAcβ1-3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88 ± 62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90 ± 249</w:t>
            </w:r>
          </w:p>
        </w:tc>
      </w:tr>
      <w:tr w:rsidR="001E2E02" w:rsidRPr="00BB27D4" w:rsidTr="009A3217">
        <w:trPr>
          <w:trHeight w:val="6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GlcNAcβ1-3Galβ1-4GlcNAcβ1-3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6 ± 5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98 ± 47</w:t>
            </w:r>
          </w:p>
        </w:tc>
      </w:tr>
      <w:tr w:rsidR="001E2E02" w:rsidRPr="00BB27D4" w:rsidTr="009A3217">
        <w:trPr>
          <w:trHeight w:val="15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2 ± 5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0 ± 79</w:t>
            </w:r>
          </w:p>
        </w:tc>
      </w:tr>
      <w:tr w:rsidR="001E2E02" w:rsidRPr="00BB27D4" w:rsidTr="009A3217">
        <w:trPr>
          <w:trHeight w:val="10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GlcNA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6 ± 5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54 ± 293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8 ± 19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8 ± 32</w:t>
            </w:r>
          </w:p>
        </w:tc>
      </w:tr>
      <w:tr w:rsidR="001E2E02" w:rsidRPr="00BB27D4" w:rsidTr="009A3217">
        <w:trPr>
          <w:trHeight w:val="9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0 ± 12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11 ± 186</w:t>
            </w:r>
          </w:p>
        </w:tc>
      </w:tr>
      <w:tr w:rsidR="001E2E02" w:rsidRPr="00BB27D4" w:rsidTr="009A3217">
        <w:trPr>
          <w:trHeight w:val="18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Gl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85 ± 33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10 ± 246</w:t>
            </w:r>
          </w:p>
        </w:tc>
      </w:tr>
      <w:tr w:rsidR="001E2E02" w:rsidRPr="00BB27D4" w:rsidTr="009A3217">
        <w:trPr>
          <w:trHeight w:val="28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2Manα1-3(Fucα1-3(Galβ1-4)GlcNAcβ1-2Manα1-6)Manβ1-4GlcNAcβ1-4GlcNAcβ-Sp2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1 ± 6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 ± 21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8 ± 5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03 ± 141</w:t>
            </w:r>
          </w:p>
        </w:tc>
      </w:tr>
      <w:tr w:rsidR="001E2E02" w:rsidRPr="00BB27D4" w:rsidTr="009A3217">
        <w:trPr>
          <w:trHeight w:val="13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NAc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18 ± 15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90 ± 407</w:t>
            </w:r>
          </w:p>
        </w:tc>
      </w:tr>
      <w:tr w:rsidR="001E2E02" w:rsidRPr="00BB27D4" w:rsidTr="009A3217">
        <w:trPr>
          <w:trHeight w:val="8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4 ± 7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29 ± 710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1 ± 4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41 ± 340</w:t>
            </w:r>
          </w:p>
        </w:tc>
      </w:tr>
      <w:tr w:rsidR="001E2E02" w:rsidRPr="00BB27D4" w:rsidTr="009A3217">
        <w:trPr>
          <w:trHeight w:val="116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4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–Sp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5 ± 41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45 ± 74</w:t>
            </w:r>
          </w:p>
        </w:tc>
      </w:tr>
      <w:tr w:rsidR="001E2E02" w:rsidRPr="00BB27D4" w:rsidTr="009A3217">
        <w:trPr>
          <w:trHeight w:val="203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5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3Galβ1-4(Fucα1-3)GlcNAcβ1-3Galβ1-4(Fucα1-3)GlcNAcβ-Sp0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168 ± 2814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77 ± 97</w:t>
            </w:r>
          </w:p>
        </w:tc>
      </w:tr>
      <w:tr w:rsidR="001E2E02" w:rsidRPr="00BB27D4" w:rsidTr="009A3217">
        <w:trPr>
          <w:trHeight w:val="11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7 ± 3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3 ± 62</w:t>
            </w:r>
          </w:p>
        </w:tc>
      </w:tr>
      <w:tr w:rsidR="001E2E02" w:rsidRPr="00BB27D4" w:rsidTr="009A3217">
        <w:trPr>
          <w:trHeight w:val="5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8 ± 9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40 ± 242</w:t>
            </w:r>
          </w:p>
        </w:tc>
      </w:tr>
      <w:tr w:rsidR="001E2E02" w:rsidRPr="00BB27D4" w:rsidTr="009A3217">
        <w:trPr>
          <w:trHeight w:val="14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6 ± 11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39 ± 353</w:t>
            </w:r>
          </w:p>
        </w:tc>
      </w:tr>
      <w:tr w:rsidR="001E2E02" w:rsidRPr="00BB27D4" w:rsidTr="009A3217">
        <w:trPr>
          <w:trHeight w:val="1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–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52 ± 33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57 ± 365</w:t>
            </w:r>
          </w:p>
        </w:tc>
      </w:tr>
      <w:tr w:rsidR="001E2E02" w:rsidRPr="00BB27D4" w:rsidTr="009A3217">
        <w:trPr>
          <w:trHeight w:val="5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8Neu5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1 ± 8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30 ± 202</w:t>
            </w:r>
          </w:p>
        </w:tc>
      </w:tr>
      <w:tr w:rsidR="001E2E02" w:rsidRPr="00BB27D4" w:rsidTr="009A3217">
        <w:trPr>
          <w:trHeight w:val="12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8Neu5Acα2-3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46 ± 49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003 ± 2487</w:t>
            </w:r>
          </w:p>
        </w:tc>
      </w:tr>
      <w:tr w:rsidR="001E2E02" w:rsidRPr="00BB27D4" w:rsidTr="009A3217">
        <w:trPr>
          <w:trHeight w:val="8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β2-6GalNA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49 ± 41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11 ± 1426</w:t>
            </w:r>
          </w:p>
        </w:tc>
      </w:tr>
      <w:tr w:rsidR="001E2E02" w:rsidRPr="00BB27D4" w:rsidTr="009A3217">
        <w:trPr>
          <w:trHeight w:val="17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β2-6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3 ± 3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47 ± 313</w:t>
            </w:r>
          </w:p>
        </w:tc>
      </w:tr>
      <w:tr w:rsidR="001E2E02" w:rsidRPr="00BB27D4" w:rsidTr="009A3217">
        <w:trPr>
          <w:trHeight w:val="26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lastRenderedPageBreak/>
              <w:t>25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2Manα1-3(Neu5Acα2-6Galβ1-4GlcNAcβ1-2Manα1-6)Manβ1-4GlcNAcβ1-4GlcNAcβ-Sp21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69 ± 33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957 ± 1440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Gcα2-3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81 ± 14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89 ± 265</w:t>
            </w:r>
          </w:p>
        </w:tc>
      </w:tr>
      <w:tr w:rsidR="001E2E02" w:rsidRPr="00BB27D4" w:rsidTr="009A3217">
        <w:trPr>
          <w:trHeight w:val="11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Gcα2-3Galβ1-3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3 ± 12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4 ± 166</w:t>
            </w:r>
          </w:p>
        </w:tc>
      </w:tr>
      <w:tr w:rsidR="001E2E02" w:rsidRPr="00BB27D4" w:rsidTr="009A3217">
        <w:trPr>
          <w:trHeight w:val="5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Gcα2-3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33 ± 35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54 ± 170</w:t>
            </w:r>
          </w:p>
        </w:tc>
      </w:tr>
      <w:tr w:rsidR="001E2E02" w:rsidRPr="00BB27D4" w:rsidTr="009A3217">
        <w:trPr>
          <w:trHeight w:val="14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Gcα2-3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1 ± 5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3 ± 112</w:t>
            </w:r>
          </w:p>
        </w:tc>
      </w:tr>
      <w:tr w:rsidR="001E2E02" w:rsidRPr="00BB27D4" w:rsidTr="009A3217">
        <w:trPr>
          <w:trHeight w:val="10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Gcα2-3Galβ1-4Gl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1 ± 9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65 ± 185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Gcα2-6GalNAcα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33 ± 4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31 ± 508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Gcα2-6Galβ1-4GlcNAcβ–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19 ± 19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35 ± 50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Gcα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60 ± 27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55 ± 543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(6OSO3)Gl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98 ± 111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102 ± 3847</w:t>
            </w:r>
          </w:p>
        </w:tc>
      </w:tr>
      <w:tr w:rsidR="001E2E02" w:rsidRPr="00BB27D4" w:rsidTr="009A3217">
        <w:trPr>
          <w:trHeight w:val="13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98 ± 42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10 ± 179</w:t>
            </w:r>
          </w:p>
        </w:tc>
      </w:tr>
      <w:tr w:rsidR="001E2E02" w:rsidRPr="00BB27D4" w:rsidTr="009A3217">
        <w:trPr>
          <w:trHeight w:val="9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[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 xml:space="preserve">α1-3][6OSO3]GlcNAc-Sp8 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5 ± 8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69 ± 260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[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 xml:space="preserve">α1-3]GlcNAc-Sp0 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2 ± 8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10 ± 266</w:t>
            </w:r>
          </w:p>
        </w:tc>
      </w:tr>
      <w:tr w:rsidR="001E2E02" w:rsidRPr="00BB27D4" w:rsidTr="009A3217">
        <w:trPr>
          <w:trHeight w:val="13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[6OSO3]Galβ1-4GlcNA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77 ± 26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65 ± 485</w:t>
            </w:r>
          </w:p>
        </w:tc>
      </w:tr>
      <w:tr w:rsidR="001E2E02" w:rsidRPr="00BB27D4" w:rsidTr="009A3217">
        <w:trPr>
          <w:trHeight w:val="7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4[6OSO3]GlcNAc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4 ± 12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07 ± 126</w:t>
            </w:r>
          </w:p>
        </w:tc>
      </w:tr>
      <w:tr w:rsidR="001E2E02" w:rsidRPr="00BB27D4" w:rsidTr="009A3217">
        <w:trPr>
          <w:trHeight w:val="16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[6OSO3]Galβ1-4[6OSO3]Gl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60 ± 67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403 ± 4273</w:t>
            </w:r>
          </w:p>
        </w:tc>
      </w:tr>
      <w:tr w:rsidR="001E2E02" w:rsidRPr="00BB27D4" w:rsidTr="009A3217">
        <w:trPr>
          <w:trHeight w:val="12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-(6OSO3)-Galβ1-4Gl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18 ± 19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21 ± 267</w:t>
            </w:r>
          </w:p>
        </w:tc>
      </w:tr>
      <w:tr w:rsidR="001E2E02" w:rsidRPr="00BB27D4" w:rsidTr="009A3217">
        <w:trPr>
          <w:trHeight w:val="6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-Galβ1-4[6OSO3]Gl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86 ± 24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25 ± 193</w:t>
            </w:r>
          </w:p>
        </w:tc>
      </w:tr>
      <w:tr w:rsidR="001E2E02" w:rsidRPr="00BB27D4" w:rsidTr="009A3217">
        <w:trPr>
          <w:trHeight w:val="15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)GlcNAcβ1-3Galβ1-3(Fucα1-4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90 ± 31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08 ± 96</w:t>
            </w:r>
          </w:p>
        </w:tc>
      </w:tr>
      <w:tr w:rsidR="001E2E02" w:rsidRPr="00BB27D4" w:rsidTr="009A3217">
        <w:trPr>
          <w:trHeight w:val="1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-(Galβ1-4GlcNacβ1-6)Gal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6 ± 18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21 ± 839</w:t>
            </w:r>
          </w:p>
        </w:tc>
      </w:tr>
      <w:tr w:rsidR="001E2E02" w:rsidRPr="00BB27D4" w:rsidTr="009A3217">
        <w:trPr>
          <w:trHeight w:val="4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6)Gal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87 ± 37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49 ± 241</w:t>
            </w:r>
          </w:p>
        </w:tc>
      </w:tr>
      <w:tr w:rsidR="001E2E02" w:rsidRPr="00BB27D4" w:rsidTr="009A3217">
        <w:trPr>
          <w:trHeight w:val="13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-(Neu5Aα2-3Galβ1-4GlcNacβ1-6)Gal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24 ± 31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95 ± 831</w:t>
            </w:r>
          </w:p>
        </w:tc>
      </w:tr>
      <w:tr w:rsidR="001E2E02" w:rsidRPr="00BB27D4" w:rsidTr="009A3217">
        <w:trPr>
          <w:trHeight w:val="8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0 ± 3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94 ± 130</w:t>
            </w:r>
          </w:p>
        </w:tc>
      </w:tr>
      <w:tr w:rsidR="001E2E02" w:rsidRPr="00BB27D4" w:rsidTr="009A3217">
        <w:trPr>
          <w:trHeight w:val="17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lcNAcβ1-3Galβ1-3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13 ± 60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79 ± 1216</w:t>
            </w:r>
          </w:p>
        </w:tc>
      </w:tr>
      <w:tr w:rsidR="001E2E02" w:rsidRPr="00BB27D4" w:rsidTr="009A3217">
        <w:trPr>
          <w:trHeight w:val="12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[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 xml:space="preserve">α1-3][6OSO3]GlcNAc-Sp0 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4 ± 4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38 ± 454</w:t>
            </w:r>
          </w:p>
        </w:tc>
      </w:tr>
      <w:tr w:rsidR="001E2E02" w:rsidRPr="00BB27D4" w:rsidTr="009A3217">
        <w:trPr>
          <w:trHeight w:val="6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[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][6OSO3]Gl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75 ± 30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766 ± 640</w:t>
            </w:r>
          </w:p>
        </w:tc>
      </w:tr>
      <w:tr w:rsidR="001E2E02" w:rsidRPr="00BB27D4" w:rsidTr="009A3217">
        <w:trPr>
          <w:trHeight w:val="16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1-3Galβ1-3(Fucα1-4)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0 ± 3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62 ± 87</w:t>
            </w:r>
          </w:p>
        </w:tc>
      </w:tr>
      <w:tr w:rsidR="001E2E02" w:rsidRPr="00BB27D4" w:rsidTr="009A3217">
        <w:trPr>
          <w:trHeight w:val="11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3Galβ1-3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1 ± 4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48 ± 350</w:t>
            </w:r>
          </w:p>
        </w:tc>
      </w:tr>
      <w:tr w:rsidR="001E2E02" w:rsidRPr="00BB27D4" w:rsidTr="009A3217">
        <w:trPr>
          <w:trHeight w:val="20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 xml:space="preserve">Neu5Acα2-3Galβ1-3GlcNAcβ1-3Galβ1-3GlcNAcβ-Sp0 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00 ± 172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70 ± 219</w:t>
            </w:r>
          </w:p>
        </w:tc>
      </w:tr>
      <w:tr w:rsidR="001E2E02" w:rsidRPr="00BB27D4" w:rsidTr="009A3217">
        <w:trPr>
          <w:trHeight w:val="13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GlcNAcβ1-3Galβ1-3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79 ± 29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31 ± 125</w:t>
            </w:r>
          </w:p>
        </w:tc>
      </w:tr>
      <w:tr w:rsidR="001E2E02" w:rsidRPr="00BB27D4" w:rsidTr="009A3217">
        <w:trPr>
          <w:trHeight w:val="7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Galβ1-4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3 ± 5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21 ± 186</w:t>
            </w:r>
          </w:p>
        </w:tc>
      </w:tr>
      <w:tr w:rsidR="001E2E02" w:rsidRPr="00BB27D4" w:rsidTr="009A3217">
        <w:trPr>
          <w:trHeight w:val="16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3OSO3][4OSO3]Galβ1-4GlcNacβ-Sp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8 ± 6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51 ± 318</w:t>
            </w:r>
          </w:p>
        </w:tc>
      </w:tr>
      <w:tr w:rsidR="001E2E02" w:rsidRPr="00BB27D4" w:rsidTr="009A3217">
        <w:trPr>
          <w:trHeight w:val="11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[6OSO3]Galβ1-4[6OSO3]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06 ± 9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69 ± 263</w:t>
            </w:r>
          </w:p>
        </w:tc>
      </w:tr>
      <w:tr w:rsidR="001E2E02" w:rsidRPr="00BB27D4" w:rsidTr="009A3217">
        <w:trPr>
          <w:trHeight w:val="7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-H2PO3Glcβ-Sp1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6 ± 6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88 ± 259</w:t>
            </w:r>
          </w:p>
        </w:tc>
      </w:tr>
      <w:tr w:rsidR="001E2E02" w:rsidRPr="00BB27D4" w:rsidTr="009A3217">
        <w:trPr>
          <w:trHeight w:val="14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–Sp1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00 ± 66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82 ± 1509</w:t>
            </w:r>
          </w:p>
        </w:tc>
      </w:tr>
      <w:tr w:rsidR="001E2E02" w:rsidRPr="00BB27D4" w:rsidTr="009A3217">
        <w:trPr>
          <w:trHeight w:val="9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GalNAcα-Sp16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35 ± 29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22 ± 125</w:t>
            </w:r>
          </w:p>
        </w:tc>
      </w:tr>
      <w:tr w:rsidR="001E2E02" w:rsidRPr="00BB27D4" w:rsidTr="009A3217">
        <w:trPr>
          <w:trHeight w:val="5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NAcα-Sp16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1 ± 11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99 ± 129</w:t>
            </w:r>
          </w:p>
        </w:tc>
      </w:tr>
      <w:tr w:rsidR="001E2E02" w:rsidRPr="00BB27D4" w:rsidTr="009A3217">
        <w:trPr>
          <w:trHeight w:val="14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Neu5Acα2-3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β1-6)GalNAc–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0 ± 4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55 ± 212</w:t>
            </w:r>
          </w:p>
        </w:tc>
      </w:tr>
      <w:tr w:rsidR="001E2E02" w:rsidRPr="00BB27D4" w:rsidTr="009A3217">
        <w:trPr>
          <w:trHeight w:val="8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β1-4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46 ± 53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68 ± 902</w:t>
            </w:r>
          </w:p>
        </w:tc>
      </w:tr>
      <w:tr w:rsidR="001E2E02" w:rsidRPr="00BB27D4" w:rsidTr="009A3217">
        <w:trPr>
          <w:trHeight w:val="31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2Manα1-3(Neu5Acα2-6Galβ1-4GlcNAcβ1-2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4 ± 1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2 ± 38</w:t>
            </w:r>
          </w:p>
        </w:tc>
      </w:tr>
      <w:tr w:rsidR="001E2E02" w:rsidRPr="00BB27D4" w:rsidTr="009A3217">
        <w:trPr>
          <w:trHeight w:val="8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3(Galβ1-4GlcNAcβ1-6)Galβ1-4GlcNA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6 ± 4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48 ± 79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6)Galβ1-4GlcNA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2 ± 7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02 ± 861</w:t>
            </w:r>
          </w:p>
        </w:tc>
      </w:tr>
      <w:tr w:rsidR="001E2E02" w:rsidRPr="00BB27D4" w:rsidTr="009A3217">
        <w:trPr>
          <w:trHeight w:val="12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α1-6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6 ± 2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8 ± 83</w:t>
            </w:r>
          </w:p>
        </w:tc>
      </w:tr>
      <w:tr w:rsidR="001E2E02" w:rsidRPr="00BB27D4" w:rsidTr="009A3217">
        <w:trPr>
          <w:trHeight w:val="6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6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2 ± 2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3 ± 65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-Sp15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5 ± 12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32 ± 489</w:t>
            </w:r>
          </w:p>
        </w:tc>
      </w:tr>
      <w:tr w:rsidR="001E2E02" w:rsidRPr="00BB27D4" w:rsidTr="009A3217">
        <w:trPr>
          <w:trHeight w:val="10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(Fucα1-2)Galβ–Sp1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8 ± 10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93 ± 612</w:t>
            </w:r>
          </w:p>
        </w:tc>
      </w:tr>
      <w:tr w:rsidR="001E2E02" w:rsidRPr="00BB27D4" w:rsidTr="009A3217">
        <w:trPr>
          <w:trHeight w:val="5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0 ± 13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51 ± 205</w:t>
            </w:r>
          </w:p>
        </w:tc>
      </w:tr>
      <w:tr w:rsidR="001E2E02" w:rsidRPr="00BB27D4" w:rsidTr="009A3217">
        <w:trPr>
          <w:trHeight w:val="14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A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lcNAcβ-Sp8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0 ± 18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27 ± 305</w:t>
            </w:r>
          </w:p>
        </w:tc>
      </w:tr>
      <w:tr w:rsidR="001E2E02" w:rsidRPr="00BB27D4" w:rsidTr="009A3217">
        <w:trPr>
          <w:trHeight w:val="87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lcNAcβ1-2Manα1-3(Neu5Acα2-6Galβ1-4GlcNAcβ1-2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5 ± 11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41 ± 555</w:t>
            </w:r>
          </w:p>
        </w:tc>
      </w:tr>
      <w:tr w:rsidR="001E2E02" w:rsidRPr="00BB27D4" w:rsidTr="009A3217">
        <w:trPr>
          <w:trHeight w:val="13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lcNAcβ1-2Manα1-3(GlcNAcβ1-2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8 ± 4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22 ± 172</w:t>
            </w:r>
          </w:p>
        </w:tc>
      </w:tr>
      <w:tr w:rsidR="001E2E02" w:rsidRPr="00BB27D4" w:rsidTr="009A3217">
        <w:trPr>
          <w:trHeight w:val="18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Man-Sp1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66 ± 16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33 ± 1837</w:t>
            </w:r>
          </w:p>
        </w:tc>
      </w:tr>
      <w:tr w:rsidR="001E2E02" w:rsidRPr="00BB27D4" w:rsidTr="009A3217">
        <w:trPr>
          <w:trHeight w:val="13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GlcNAcβ-Sp1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3 ± 3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00 ± 288</w:t>
            </w:r>
          </w:p>
        </w:tc>
      </w:tr>
      <w:tr w:rsidR="001E2E02" w:rsidRPr="00BB27D4" w:rsidTr="009A3217">
        <w:trPr>
          <w:trHeight w:val="7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57 ± 65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19 ± 603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HOOC(CH3)CH-3-O-GlcNAcβ1-4GlcNAcβ-Sp1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6 ± 3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90 ± 63</w:t>
            </w:r>
          </w:p>
        </w:tc>
      </w:tr>
      <w:tr w:rsidR="001E2E02" w:rsidRPr="00BB27D4" w:rsidTr="009A3217">
        <w:trPr>
          <w:trHeight w:val="11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3(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5 ± 3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80 ± 62</w:t>
            </w:r>
          </w:p>
        </w:tc>
      </w:tr>
      <w:tr w:rsidR="001E2E02" w:rsidRPr="00BB27D4" w:rsidTr="009A3217">
        <w:trPr>
          <w:trHeight w:val="6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6Manβ-Sp1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2 ± 15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58 ± 491</w:t>
            </w:r>
          </w:p>
        </w:tc>
      </w:tr>
      <w:tr w:rsidR="001E2E02" w:rsidRPr="00BB27D4" w:rsidTr="009A3217">
        <w:trPr>
          <w:trHeight w:val="158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0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6(Manα1-3)Manα1-6(Manα1-3)Manβ-Sp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00 ± 468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68 ± 303</w:t>
            </w:r>
          </w:p>
        </w:tc>
      </w:tr>
      <w:tr w:rsidR="001E2E02" w:rsidRPr="00BB27D4" w:rsidTr="009A3217">
        <w:trPr>
          <w:trHeight w:val="90"/>
        </w:trPr>
        <w:tc>
          <w:tcPr>
            <w:tcW w:w="53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1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2Manα1-2Manα1-3(Manα1-2Manα1-6(Manα1-3)Manα1-6)Manα-Sp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296 ± 1732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80 ± 135</w:t>
            </w:r>
          </w:p>
        </w:tc>
      </w:tr>
      <w:tr w:rsidR="001E2E02" w:rsidRPr="00BB27D4" w:rsidTr="009A3217">
        <w:trPr>
          <w:trHeight w:val="191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2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2Manα1-2Manα1-3(Manα1-2Manα1-6(Manα1-2Manα1-3)Manα1-6)Manα-Sp9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775 ± 1189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5 ± 327</w:t>
            </w:r>
          </w:p>
        </w:tc>
      </w:tr>
      <w:tr w:rsidR="001E2E02" w:rsidRPr="00BB27D4" w:rsidTr="009A3217">
        <w:trPr>
          <w:trHeight w:val="9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(Neu5Acα2-3Galβ1-4GlcNAcβ1-6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–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9 ± 14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50 ± 110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(Neu5Acα2-6)Gal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16 ± 19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87 ± 216</w:t>
            </w:r>
          </w:p>
        </w:tc>
      </w:tr>
      <w:tr w:rsidR="001E2E02" w:rsidRPr="00BB27D4" w:rsidTr="009A3217">
        <w:trPr>
          <w:trHeight w:val="13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3GalNAc–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71 ± 99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713 ± 3532</w:t>
            </w:r>
          </w:p>
        </w:tc>
      </w:tr>
      <w:tr w:rsidR="001E2E02" w:rsidRPr="00BB27D4" w:rsidTr="009A3217">
        <w:trPr>
          <w:trHeight w:val="21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3Galβ1-4GlcNAcβ1-2Manα1-3(Neu5Acα2-6Galβ1-4GlcNAcβ1-2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0 ± 4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7 ± 56</w:t>
            </w:r>
          </w:p>
        </w:tc>
      </w:tr>
      <w:tr w:rsidR="001E2E02" w:rsidRPr="00BB27D4" w:rsidTr="009A3217">
        <w:trPr>
          <w:trHeight w:val="26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lastRenderedPageBreak/>
              <w:t>31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2Manα1-3(Galβ1-4GlcNAcβ1-2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43 ± 42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625 ± 1218</w:t>
            </w:r>
          </w:p>
        </w:tc>
      </w:tr>
      <w:tr w:rsidR="001E2E02" w:rsidRPr="00BB27D4" w:rsidTr="009A3217">
        <w:trPr>
          <w:trHeight w:val="31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2Manα1-3(GlcNAcβ1-2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8 ± 6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4 ± 40</w:t>
            </w:r>
          </w:p>
        </w:tc>
      </w:tr>
      <w:tr w:rsidR="001E2E02" w:rsidRPr="00BB27D4" w:rsidTr="009A3217">
        <w:trPr>
          <w:trHeight w:val="22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1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2Manα1-3(Neu5Acα2-6Galβ1-4GlcNAcβ1-2Manα1-6)Manβ1-4GlcNAcβ1-4GlcNAcβ-N(LT)AVL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02 ± 13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62 ± 199</w:t>
            </w:r>
          </w:p>
        </w:tc>
      </w:tr>
      <w:tr w:rsidR="001E2E02" w:rsidRPr="00BB27D4" w:rsidTr="009A3217">
        <w:trPr>
          <w:trHeight w:val="12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Galβ1-3GalNAcα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84 ± 50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886 ± 1752</w:t>
            </w:r>
          </w:p>
        </w:tc>
      </w:tr>
      <w:tr w:rsidR="001E2E02" w:rsidRPr="00BB27D4" w:rsidTr="009A3217">
        <w:trPr>
          <w:trHeight w:val="7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Neu5Acα2-6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81 ± 23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56 ± 445</w:t>
            </w:r>
          </w:p>
        </w:tc>
      </w:tr>
      <w:tr w:rsidR="001E2E02" w:rsidRPr="00BB27D4" w:rsidTr="009A3217">
        <w:trPr>
          <w:trHeight w:val="16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3Gal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55 ± 31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648 ± 1054</w:t>
            </w:r>
          </w:p>
        </w:tc>
      </w:tr>
      <w:tr w:rsidR="001E2E02" w:rsidRPr="00BB27D4" w:rsidTr="009A3217">
        <w:trPr>
          <w:trHeight w:val="10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(9Ac)α2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92 ± 4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07 ± 171</w:t>
            </w:r>
          </w:p>
        </w:tc>
      </w:tr>
      <w:tr w:rsidR="001E2E02" w:rsidRPr="00BB27D4" w:rsidTr="009A3217">
        <w:trPr>
          <w:trHeight w:val="21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(9Ac)α2-3Galβ1-3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8 ± 12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5 ± 53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5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6Galβ1-4GlcNAcβ1-3Galβ1-3GlcNAcβ-Sp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92 ± 374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650 ± 65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6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3Galβ1-3(Fucα1-4)GlcNAcβ1-3Galβ1-3(Fucα1-4)GlcNAcβ-Sp0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062 ± 3423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71 ± 138</w:t>
            </w:r>
          </w:p>
        </w:tc>
      </w:tr>
      <w:tr w:rsidR="001E2E02" w:rsidRPr="00BB27D4" w:rsidTr="009A3217">
        <w:trPr>
          <w:trHeight w:val="6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6Galβ1-4GlcNAcβ1-3Galβ1-4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88 ± 54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50 ± 2373</w:t>
            </w:r>
          </w:p>
        </w:tc>
      </w:tr>
      <w:tr w:rsidR="001E2E02" w:rsidRPr="00BB27D4" w:rsidTr="009A3217">
        <w:trPr>
          <w:trHeight w:val="13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4Galβ1-4GlcNAcβ1-3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9 ± 6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28 ± 143</w:t>
            </w:r>
          </w:p>
        </w:tc>
      </w:tr>
      <w:tr w:rsidR="001E2E02" w:rsidRPr="00BB27D4" w:rsidTr="009A3217">
        <w:trPr>
          <w:trHeight w:val="9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α1-4Galβ1-4GlcNAcβ1-3Galβ1-4Gl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97 ± 19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40 ± 286</w:t>
            </w:r>
          </w:p>
        </w:tc>
      </w:tr>
      <w:tr w:rsidR="001E2E02" w:rsidRPr="00BB27D4" w:rsidTr="009A3217">
        <w:trPr>
          <w:trHeight w:val="18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al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(Fucα1-2)Galβ1-4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5 ± 4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98 ± 135</w:t>
            </w:r>
          </w:p>
        </w:tc>
      </w:tr>
      <w:tr w:rsidR="001E2E02" w:rsidRPr="00BB27D4" w:rsidTr="009A3217">
        <w:trPr>
          <w:trHeight w:val="13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NAcα1-3(Fucα1-2)Galβ1-4GlcNAcβ1-3Galβ1-4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10 ± 40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276 ± 894</w:t>
            </w:r>
          </w:p>
        </w:tc>
      </w:tr>
      <w:tr w:rsidR="001E2E02" w:rsidRPr="00BB27D4" w:rsidTr="009A3217">
        <w:trPr>
          <w:trHeight w:val="17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(Neu5Acα2-3-Galβ1-3)(((Neu5Acα2-3-Galβ1-4(Fucα1-3))GlcNAcβ1-6)GalNAc–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71 ± 24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45 ± 117</w:t>
            </w:r>
          </w:p>
        </w:tc>
      </w:tr>
      <w:tr w:rsidR="001E2E02" w:rsidRPr="00BB27D4" w:rsidTr="009A3217">
        <w:trPr>
          <w:trHeight w:val="8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Galβ1-4GlcNAcβ1-3Galβ1-4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8 ± 20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237 ± 1187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79 ± 69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561 ± 426</w:t>
            </w:r>
          </w:p>
        </w:tc>
      </w:tr>
      <w:tr w:rsidR="001E2E02" w:rsidRPr="00BB27D4" w:rsidTr="009A3217">
        <w:trPr>
          <w:trHeight w:val="11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Galβ1-3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7 ± 18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16 ± 226</w:t>
            </w:r>
          </w:p>
        </w:tc>
      </w:tr>
      <w:tr w:rsidR="001E2E02" w:rsidRPr="00BB27D4" w:rsidTr="00E03EB7">
        <w:trPr>
          <w:trHeight w:val="63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6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Galβ1-4GlcNAcβ1-3Galβ1-4Glcβ-Sp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35 ± 169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62 ± 115</w:t>
            </w:r>
          </w:p>
        </w:tc>
      </w:tr>
      <w:tr w:rsidR="001E2E02" w:rsidRPr="00BB27D4" w:rsidTr="00E03EB7">
        <w:trPr>
          <w:trHeight w:val="308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7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lcNAcα1-4Galβ1-4GlcNAcβ1-3Galβ1-4(Fucα1-3)GlcNAcβ1-3Galβ1-4(Fucα1-3)GlcNAcβ-Sp0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141 ± 3862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217 ± 312</w:t>
            </w:r>
          </w:p>
        </w:tc>
      </w:tr>
      <w:tr w:rsidR="001E2E02" w:rsidRPr="00BB27D4" w:rsidTr="009A3217">
        <w:trPr>
          <w:trHeight w:val="7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Galβ1-4GlcNAcβ1-3Galβ1-4GlcNAc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10 ± 37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88 ± 158</w:t>
            </w:r>
          </w:p>
        </w:tc>
      </w:tr>
      <w:tr w:rsidR="001E2E02" w:rsidRPr="00BB27D4" w:rsidTr="009A3217">
        <w:trPr>
          <w:trHeight w:val="16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4Galβ1-3Gal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66 ± 20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439 ± 1389</w:t>
            </w:r>
          </w:p>
        </w:tc>
      </w:tr>
      <w:tr w:rsidR="001E2E02" w:rsidRPr="00BB27D4" w:rsidTr="009A3217">
        <w:trPr>
          <w:trHeight w:val="23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3(Neu5Acα2-6Galβ1-4GlcNAcβ1-2Manα1-6)Manβ1-4GlcNAcβ1-4GlcNAc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6 ± 5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3 ± 74</w:t>
            </w:r>
          </w:p>
        </w:tc>
      </w:tr>
      <w:tr w:rsidR="001E2E02" w:rsidRPr="00BB27D4" w:rsidTr="009A3217">
        <w:trPr>
          <w:trHeight w:val="28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2Manα1-3(Manα1-6)Manβ1-4GlcNAcβ1-4GlcNAc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5 ± 15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51 ± 2062</w:t>
            </w:r>
          </w:p>
        </w:tc>
      </w:tr>
      <w:tr w:rsidR="001E2E02" w:rsidRPr="00BB27D4" w:rsidTr="009A3217">
        <w:trPr>
          <w:trHeight w:val="20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2Manα1-6Manβ1-4GlcNAcβ1-4GlcNAc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7 ± 21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49 ± 49</w:t>
            </w:r>
          </w:p>
        </w:tc>
      </w:tr>
      <w:tr w:rsidR="001E2E02" w:rsidRPr="00BB27D4" w:rsidTr="009A3217">
        <w:trPr>
          <w:trHeight w:val="13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alβ1-4GlcNAcβ1-2Manα1-3Manβ1-4GlcNAcβ1-4GlcNAc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55 ± 39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224 ± 2364</w:t>
            </w:r>
          </w:p>
        </w:tc>
      </w:tr>
      <w:tr w:rsidR="001E2E02" w:rsidRPr="00BB27D4" w:rsidTr="009A3217">
        <w:trPr>
          <w:trHeight w:val="8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2Manα1-3Manβ1-4GlcNAcβ1-4GlcNAc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31 ± 5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0 ± 52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2Manα1-6Manβ1-4GlcNAcβ1-4GlcNAc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4 ± 14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34 ± 348</w:t>
            </w:r>
          </w:p>
        </w:tc>
      </w:tr>
      <w:tr w:rsidR="001E2E02" w:rsidRPr="00BB27D4" w:rsidTr="009A3217">
        <w:trPr>
          <w:trHeight w:val="11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2Manα1-3(Manα1-6)Manβ1-4GlcNAcβ1-4GlcNAcβ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0 ± 40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09 ± 231</w:t>
            </w:r>
          </w:p>
        </w:tc>
      </w:tr>
      <w:tr w:rsidR="001E2E02" w:rsidRPr="00BB27D4" w:rsidTr="009A3217">
        <w:trPr>
          <w:trHeight w:val="34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lcNAcβ1-2Manα1-3(GlcNAcβ1-2Manα1-6)Manβ1-4GlcNAcβ1-4(Fucα1-6)GlcNAcβ-Sp2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87 ± 40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83 ± 277</w:t>
            </w:r>
          </w:p>
        </w:tc>
      </w:tr>
      <w:tr w:rsidR="001E2E02" w:rsidRPr="00BB27D4" w:rsidTr="009A3217">
        <w:trPr>
          <w:trHeight w:val="25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2Manα1-3(Galβ1-4GlcNAcβ1-2Manα1-6)Manβ1-4GlcNAcβ1-4(Fucα1-6)GlcNAcβ-Sp2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62 ± 126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1 ± 46</w:t>
            </w:r>
          </w:p>
        </w:tc>
      </w:tr>
      <w:tr w:rsidR="001E2E02" w:rsidRPr="00BB27D4" w:rsidTr="009A3217">
        <w:trPr>
          <w:trHeight w:val="155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lcNAcβ1-2Manα1-3(Galβ1-3GlcNAcβ1-2Manα1-6)Manβ1-4GlcNAcβ1-4(Fucα1-6)GlcNacβ-Sp2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850 ± 538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36 ± 171</w:t>
            </w:r>
          </w:p>
        </w:tc>
      </w:tr>
      <w:tr w:rsidR="001E2E02" w:rsidRPr="00BB27D4" w:rsidTr="009A3217">
        <w:trPr>
          <w:trHeight w:val="20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0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Fucα1-4)GlcNAcβ1-2Manα1-3[Galβ1-3(Fucα1-4)GlcNAcβ1-2Manα1-6]Manβ1-4GlcNAcβ1-4GlcNAcβ-Sp19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688 ± 91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8 ± 112</w:t>
            </w:r>
          </w:p>
        </w:tc>
      </w:tr>
      <w:tr w:rsidR="001E2E02" w:rsidRPr="00BB27D4" w:rsidTr="009A3217">
        <w:trPr>
          <w:trHeight w:val="11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(6SO3)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GlcN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β1-3Gal β1-4GlcNAc-β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17 ± 11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06 ± 77</w:t>
            </w:r>
          </w:p>
        </w:tc>
      </w:tr>
      <w:tr w:rsidR="001E2E02" w:rsidRPr="00BB27D4" w:rsidTr="009A3217">
        <w:trPr>
          <w:trHeight w:val="5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KDNα2-3Galβ1-4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)GlcNA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29 ± 28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24 ± 1286</w:t>
            </w:r>
          </w:p>
        </w:tc>
      </w:tr>
      <w:tr w:rsidR="001E2E02" w:rsidRPr="00BB27D4" w:rsidTr="009A3217">
        <w:trPr>
          <w:trHeight w:val="143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KDNα2-6Galβ1-4GlcNA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0 ± 17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39 ± 132</w:t>
            </w:r>
          </w:p>
        </w:tc>
      </w:tr>
      <w:tr w:rsidR="001E2E02" w:rsidRPr="00BB27D4" w:rsidTr="009A3217">
        <w:trPr>
          <w:trHeight w:val="9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KDNα2-3Galβ1-4Glc-Sp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12 ± 36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258 ± 729</w:t>
            </w:r>
          </w:p>
        </w:tc>
      </w:tr>
      <w:tr w:rsidR="001E2E02" w:rsidRPr="00BB27D4" w:rsidTr="009A3217">
        <w:trPr>
          <w:trHeight w:val="4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KDNα2-3Galβ1-3GalNAcα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2 ± 5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93 ± 205</w:t>
            </w:r>
          </w:p>
        </w:tc>
      </w:tr>
      <w:tr w:rsidR="001E2E02" w:rsidRPr="00BB27D4" w:rsidTr="00E03EB7">
        <w:trPr>
          <w:trHeight w:val="279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6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Fucα1-2Galβ1-3GlcNAcβ1-2Manα1-3(Fucα1-2Galβ1-3GlcNAcβ1-2Manα1-6)Manβ1-4GlcNAcβ1-4GlcNAcβ-Sp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6842 ± 751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98 ± 837</w:t>
            </w:r>
          </w:p>
        </w:tc>
      </w:tr>
      <w:tr w:rsidR="001E2E02" w:rsidRPr="00BB27D4" w:rsidTr="00E03EB7">
        <w:trPr>
          <w:trHeight w:val="313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7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Fucα1-2Galβ1-4GlcNAcβ1-2Manα1-3(Fucα1-2Galβ1-4GlcNAcβ1-2Manα1-6)Manβ1-4GlcNAcβ1-4GlcNAcβ-Sp20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513 ± 5173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2 ± 81</w:t>
            </w:r>
          </w:p>
        </w:tc>
      </w:tr>
      <w:tr w:rsidR="001E2E02" w:rsidRPr="00BB27D4" w:rsidTr="009A3217">
        <w:trPr>
          <w:trHeight w:val="220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Fucα1-2Galβ1-4(Fucα1-3)GlcNAcβ1-2Manα1-3[Fucα1-2Galβ1-4(Fucα1-3)GlcNAcβ1-2Manα1-6]Manβ1-4GlcNAcβ1-4GlcNAβ-Sp2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8348 ± 986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49 ± 136</w:t>
            </w:r>
          </w:p>
        </w:tc>
      </w:tr>
      <w:tr w:rsidR="001E2E02" w:rsidRPr="00BB27D4" w:rsidTr="009A3217">
        <w:trPr>
          <w:trHeight w:val="26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59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Galβ1-4GlcNAcβ1-2Manα1-3(Galα1-3Galβ1-4GlcNAcβ1-2Manα1-6)Manβ1-4GlcNAcβ1-4GlcNAcβ-Sp2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08 ± 38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50 ± 51</w:t>
            </w:r>
          </w:p>
        </w:tc>
      </w:tr>
      <w:tr w:rsidR="001E2E02" w:rsidRPr="00BB27D4" w:rsidTr="009A3217">
        <w:trPr>
          <w:trHeight w:val="174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0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Manα1-3(Galβ1-4GlcNAcβ1-2Manα1-6)Manβ1-4GlcNAcβ1-4GlcNAcβ-Sp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47 ± 753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110 ± 188</w:t>
            </w:r>
          </w:p>
        </w:tc>
      </w:tr>
      <w:tr w:rsidR="001E2E02" w:rsidRPr="00BB27D4" w:rsidTr="009A3217">
        <w:trPr>
          <w:trHeight w:val="262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1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(Fucα1-4)GlcNAcβ1-2Manα1-3[Galβ1-3(Fucα1-4)GlcNAcβ1-2Manα1-6]Manβ1-4GlcNAcβ1-4(Fucα1-6)GlcNAcβ-Sp22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6003 ± 2473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4 ± 62</w:t>
            </w:r>
          </w:p>
        </w:tc>
      </w:tr>
      <w:tr w:rsidR="001E2E02" w:rsidRPr="00BB27D4" w:rsidTr="009A3217">
        <w:trPr>
          <w:trHeight w:val="16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lcNAcβ1-4GlcNAc-Sp21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33 ± 853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468 ± 2301</w:t>
            </w:r>
          </w:p>
        </w:tc>
      </w:tr>
      <w:tr w:rsidR="001E2E02" w:rsidRPr="00BB27D4" w:rsidTr="009A3217">
        <w:trPr>
          <w:trHeight w:val="128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Neu5Acα2-6GlcNAcβ1-4GlcNAcβ1-4GlcNAc-Sp21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6 ± 4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7 ± 69</w:t>
            </w:r>
          </w:p>
        </w:tc>
      </w:tr>
      <w:tr w:rsidR="001E2E02" w:rsidRPr="00BB27D4" w:rsidTr="009A3217">
        <w:trPr>
          <w:trHeight w:val="13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Fucα1-2Galβ1-3GlcNAcβ1-3[Galβ1-4(Fucα1-3)GlcNAcβ1-6]Galβ1-4Glc-Sp21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65 ± 34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386 ± 2132</w:t>
            </w:r>
          </w:p>
        </w:tc>
      </w:tr>
      <w:tr w:rsidR="001E2E02" w:rsidRPr="00BB27D4" w:rsidTr="009A3217">
        <w:trPr>
          <w:trHeight w:val="26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4GlcNAcβ1-2(Galβ1-4GlcNAcβ1-4)Manα1-3[Galβ1-4GlcNAcβ1-2Manα1-6]Manβ1-4GlcNAcβ1-4GlcNAc-Sp21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77 ± 7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03 ± 46</w:t>
            </w:r>
          </w:p>
        </w:tc>
      </w:tr>
      <w:tr w:rsidR="001E2E02" w:rsidRPr="00BB27D4" w:rsidTr="009A3217">
        <w:trPr>
          <w:trHeight w:val="311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NAcα1-3(Fucα1-2)Galβ1-4GlcNAcβ1-2Manα1-3[GalNAcα1-3(Fucα1-2)Galβ1-4GlcNAcβ1-2Manα1-6]Manβ1-4GlcNAcβ1-4GlcNAcβ-Sp2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881 ± 48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89 ± 1364</w:t>
            </w:r>
          </w:p>
        </w:tc>
      </w:tr>
      <w:tr w:rsidR="001E2E02" w:rsidRPr="00BB27D4" w:rsidTr="009A3217">
        <w:trPr>
          <w:trHeight w:val="34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(Fucα1-2)Galβ1-4GlcNAcβ1-2Manα1-3[Galα1-3(Fucα1-2)Galβ1-4GlcNAcβ1-2Manα1-6]Manβ1-4GlcNAcβ1-4GlcNAcβ-Sp2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006 ± 227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3 ± 21</w:t>
            </w:r>
          </w:p>
        </w:tc>
      </w:tr>
      <w:tr w:rsidR="001E2E02" w:rsidRPr="00BB27D4" w:rsidTr="009A3217">
        <w:trPr>
          <w:trHeight w:val="25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lastRenderedPageBreak/>
              <w:t>368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Galβ1-4(Fucα1-3)GlcNAcβ1-2Manα1-3[Galα1-3Galβ1-4(Fucα1-3)GlcNAcβ1-2Manα1-6]Manβ1-4GlcNAcβ1-4GlcNAcβ-Sp20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921 ± 152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54 ± 634</w:t>
            </w:r>
          </w:p>
        </w:tc>
      </w:tr>
      <w:tr w:rsidR="001E2E02" w:rsidRPr="00BB27D4" w:rsidTr="009A3217">
        <w:trPr>
          <w:trHeight w:val="299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9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NAcα1-3(Fucα1-2)Galβ1-3GlcNAcβ1-2Manα1-3[GalNAcα1-3(Fucα1-2)Galβ1-3GlcNAcβ1-2Manα1-6]Manβ1-4GlcNAcβ1-4GlcNAcβ-Sp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93 ± 1544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82 ± 192</w:t>
            </w:r>
          </w:p>
        </w:tc>
      </w:tr>
      <w:tr w:rsidR="001E2E02" w:rsidRPr="00BB27D4" w:rsidTr="009A3217">
        <w:trPr>
          <w:trHeight w:val="206"/>
        </w:trPr>
        <w:tc>
          <w:tcPr>
            <w:tcW w:w="534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0</w:t>
            </w:r>
          </w:p>
        </w:tc>
        <w:tc>
          <w:tcPr>
            <w:tcW w:w="6095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α1-3(Fucα1-2)Galβ1-3GlcNAcβ1-2Manα1-3[Galα1-3(Fucα1-2)Galβ1-3GlcNAcβ1-2Manα1-6]Manβ1-4GlcNAcβ1-4GlcNAcβ-Sp20</w:t>
            </w:r>
          </w:p>
        </w:tc>
        <w:tc>
          <w:tcPr>
            <w:tcW w:w="1417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295 ± 681</w:t>
            </w:r>
          </w:p>
        </w:tc>
        <w:tc>
          <w:tcPr>
            <w:tcW w:w="1196" w:type="dxa"/>
            <w:shd w:val="pct10" w:color="auto" w:fill="auto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28 ± 142</w:t>
            </w:r>
          </w:p>
        </w:tc>
      </w:tr>
      <w:tr w:rsidR="001E2E02" w:rsidRPr="00BB27D4" w:rsidTr="009A3217">
        <w:trPr>
          <w:trHeight w:val="25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1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Fucα1-2Galβ1-3(Fucα1-4)GlcNAcβ1-2Manα1-3[Fucα1-2Galβ1-3(Fucα1-4)GlcNAcβ1-2Manα1-6]Manβ1-4GlcNAcβ1-4GlcNAcβ-Sp19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237 ± 70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16 ± 218</w:t>
            </w:r>
          </w:p>
        </w:tc>
      </w:tr>
      <w:tr w:rsidR="001E2E02" w:rsidRPr="00BB27D4" w:rsidTr="009A3217">
        <w:trPr>
          <w:trHeight w:val="159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2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3Galβ1-4GlcNAcβ1-3Gal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59 ± 418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034 ± 241</w:t>
            </w:r>
          </w:p>
        </w:tc>
      </w:tr>
      <w:tr w:rsidR="001E2E02" w:rsidRPr="00BB27D4" w:rsidTr="009A3217">
        <w:trPr>
          <w:trHeight w:val="106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3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NeuA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2-6Galβ1-4GlcNAcβ1-3Gal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99 ± 64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30 ± 343</w:t>
            </w:r>
          </w:p>
        </w:tc>
      </w:tr>
      <w:tr w:rsidR="001E2E02" w:rsidRPr="00BB27D4" w:rsidTr="009A3217">
        <w:trPr>
          <w:trHeight w:val="5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4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3[NeuAcα2-3Galβ1-4]GlcNAcβ1-3Gal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7124 ± 875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411 ± 421</w:t>
            </w:r>
          </w:p>
        </w:tc>
      </w:tr>
      <w:tr w:rsidR="001E2E02" w:rsidRPr="00BB27D4" w:rsidTr="009A3217">
        <w:trPr>
          <w:trHeight w:val="2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5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NAcβ1-4GlcNAcβ1-2Manα1-6(GalNAcβ1-4GlcNAcβ1-2Manα1-6)Manβ1-4GlcNAcβ1-4GlcNAc-Sp12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414 ± 230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523 ± 217</w:t>
            </w:r>
          </w:p>
        </w:tc>
      </w:tr>
      <w:tr w:rsidR="001E2E02" w:rsidRPr="00BB27D4" w:rsidTr="009A3217">
        <w:trPr>
          <w:trHeight w:val="204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6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NAcα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1-4Gl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129 ± 39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91 ± 125</w:t>
            </w:r>
          </w:p>
        </w:tc>
      </w:tr>
      <w:tr w:rsidR="001E2E02" w:rsidRPr="00BB27D4" w:rsidTr="009A3217">
        <w:trPr>
          <w:trHeight w:val="122"/>
        </w:trPr>
        <w:tc>
          <w:tcPr>
            <w:tcW w:w="534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77</w:t>
            </w:r>
          </w:p>
        </w:tc>
        <w:tc>
          <w:tcPr>
            <w:tcW w:w="6095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Galβ1-3GalNAcα1-3(</w:t>
            </w:r>
            <w:proofErr w:type="spellStart"/>
            <w:r w:rsidRPr="00BB27D4">
              <w:rPr>
                <w:rFonts w:cs="Times New Roman"/>
                <w:sz w:val="16"/>
                <w:szCs w:val="16"/>
              </w:rPr>
              <w:t>Fuc</w:t>
            </w:r>
            <w:proofErr w:type="spellEnd"/>
            <w:r w:rsidRPr="00BB27D4">
              <w:rPr>
                <w:rFonts w:cs="Times New Roman"/>
                <w:sz w:val="16"/>
                <w:szCs w:val="16"/>
              </w:rPr>
              <w:t>α1-2)Galβ1-4GlcNAc-Sp14</w:t>
            </w:r>
          </w:p>
        </w:tc>
        <w:tc>
          <w:tcPr>
            <w:tcW w:w="1417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272 ± 124</w:t>
            </w:r>
          </w:p>
        </w:tc>
        <w:tc>
          <w:tcPr>
            <w:tcW w:w="1196" w:type="dxa"/>
            <w:noWrap/>
            <w:hideMark/>
          </w:tcPr>
          <w:p w:rsidR="001E2E02" w:rsidRPr="00BB27D4" w:rsidRDefault="001E2E02" w:rsidP="009A3217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BB27D4">
              <w:rPr>
                <w:rFonts w:cs="Times New Roman"/>
                <w:sz w:val="16"/>
                <w:szCs w:val="16"/>
              </w:rPr>
              <w:t>361 ± 128</w:t>
            </w:r>
          </w:p>
        </w:tc>
      </w:tr>
    </w:tbl>
    <w:p w:rsidR="0043373F" w:rsidRPr="00BB27D4" w:rsidRDefault="00A83B6B" w:rsidP="007526DD">
      <w:pPr>
        <w:spacing w:line="240" w:lineRule="auto"/>
        <w:jc w:val="both"/>
        <w:rPr>
          <w:rFonts w:cs="Times New Roman"/>
        </w:rPr>
      </w:pPr>
      <w:proofErr w:type="gramStart"/>
      <w:r w:rsidRPr="00BB27D4">
        <w:rPr>
          <w:rFonts w:cs="Times New Roman"/>
          <w:b/>
        </w:rPr>
        <w:t xml:space="preserve">Additional File </w:t>
      </w:r>
      <w:r w:rsidR="00BB27D4" w:rsidRPr="00BB27D4">
        <w:rPr>
          <w:rFonts w:cs="Times New Roman"/>
          <w:b/>
        </w:rPr>
        <w:t>1</w:t>
      </w:r>
      <w:r w:rsidRPr="00BB27D4">
        <w:rPr>
          <w:rFonts w:cs="Times New Roman"/>
          <w:b/>
        </w:rPr>
        <w:t>.</w:t>
      </w:r>
      <w:proofErr w:type="gramEnd"/>
      <w:r w:rsidR="001E2E02" w:rsidRPr="00BB27D4">
        <w:rPr>
          <w:rFonts w:cs="Times New Roman"/>
          <w:b/>
        </w:rPr>
        <w:t xml:space="preserve"> </w:t>
      </w:r>
      <w:proofErr w:type="gramStart"/>
      <w:r w:rsidR="001E2E02" w:rsidRPr="00BB27D4">
        <w:rPr>
          <w:rFonts w:cs="Times New Roman"/>
          <w:b/>
        </w:rPr>
        <w:t>Glycan array data for CL-K1 in the presence and absence of Ca</w:t>
      </w:r>
      <w:r w:rsidR="001E2E02" w:rsidRPr="00BB27D4">
        <w:rPr>
          <w:rFonts w:cs="Times New Roman"/>
          <w:b/>
          <w:vertAlign w:val="superscript"/>
        </w:rPr>
        <w:t>2+</w:t>
      </w:r>
      <w:r w:rsidR="001E2E02" w:rsidRPr="00BB27D4">
        <w:rPr>
          <w:rFonts w:cs="Times New Roman"/>
          <w:b/>
        </w:rPr>
        <w:t>.</w:t>
      </w:r>
      <w:proofErr w:type="gramEnd"/>
      <w:r w:rsidR="001E2E02" w:rsidRPr="00BB27D4">
        <w:rPr>
          <w:rFonts w:cs="Times New Roman"/>
        </w:rPr>
        <w:t xml:space="preserve"> Data are relative fluorescence ± SE from six replicates. The best ligands</w:t>
      </w:r>
      <w:r w:rsidR="00827DCD" w:rsidRPr="00BB27D4">
        <w:rPr>
          <w:rFonts w:cs="Times New Roman"/>
        </w:rPr>
        <w:t>,</w:t>
      </w:r>
      <w:r w:rsidR="001E2E02" w:rsidRPr="00BB27D4">
        <w:rPr>
          <w:rFonts w:cs="Times New Roman"/>
        </w:rPr>
        <w:t xml:space="preserve"> with binding values &gt;10000 are </w:t>
      </w:r>
      <w:r w:rsidR="001E2E02" w:rsidRPr="00BB27D4">
        <w:rPr>
          <w:rFonts w:cs="Times New Roman"/>
          <w:i/>
        </w:rPr>
        <w:t>shaded</w:t>
      </w:r>
      <w:r w:rsidR="001E2E02" w:rsidRPr="00BB27D4">
        <w:rPr>
          <w:rFonts w:cs="Times New Roman"/>
        </w:rPr>
        <w:t>.</w:t>
      </w:r>
    </w:p>
    <w:sectPr w:rsidR="0043373F" w:rsidRPr="00BB27D4" w:rsidSect="00133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A435AF"/>
    <w:multiLevelType w:val="hybridMultilevel"/>
    <w:tmpl w:val="0CA802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E02"/>
    <w:rsid w:val="0006409E"/>
    <w:rsid w:val="001E2E02"/>
    <w:rsid w:val="0043373F"/>
    <w:rsid w:val="007526DD"/>
    <w:rsid w:val="00764EDF"/>
    <w:rsid w:val="00827DCD"/>
    <w:rsid w:val="00872C3C"/>
    <w:rsid w:val="00A83B6B"/>
    <w:rsid w:val="00BB27D4"/>
    <w:rsid w:val="00E03EB7"/>
    <w:rsid w:val="00E80E7E"/>
    <w:rsid w:val="00FF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E02"/>
    <w:pPr>
      <w:spacing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icletext">
    <w:name w:val="articletext"/>
    <w:basedOn w:val="DefaultParagraphFont"/>
    <w:rsid w:val="001E2E02"/>
  </w:style>
  <w:style w:type="character" w:styleId="Hyperlink">
    <w:name w:val="Hyperlink"/>
    <w:basedOn w:val="DefaultParagraphFont"/>
    <w:uiPriority w:val="99"/>
    <w:unhideWhenUsed/>
    <w:rsid w:val="001E2E02"/>
    <w:rPr>
      <w:color w:val="0000FF"/>
      <w:u w:val="single"/>
    </w:rPr>
  </w:style>
  <w:style w:type="character" w:customStyle="1" w:styleId="st">
    <w:name w:val="st"/>
    <w:basedOn w:val="DefaultParagraphFont"/>
    <w:rsid w:val="001E2E02"/>
  </w:style>
  <w:style w:type="character" w:styleId="Emphasis">
    <w:name w:val="Emphasis"/>
    <w:basedOn w:val="DefaultParagraphFont"/>
    <w:uiPriority w:val="20"/>
    <w:qFormat/>
    <w:rsid w:val="001E2E02"/>
    <w:rPr>
      <w:i/>
      <w:iCs/>
    </w:rPr>
  </w:style>
  <w:style w:type="character" w:customStyle="1" w:styleId="highlight">
    <w:name w:val="highlight"/>
    <w:basedOn w:val="DefaultParagraphFont"/>
    <w:rsid w:val="001E2E02"/>
  </w:style>
  <w:style w:type="paragraph" w:styleId="ListParagraph">
    <w:name w:val="List Paragraph"/>
    <w:basedOn w:val="Normal"/>
    <w:uiPriority w:val="34"/>
    <w:qFormat/>
    <w:rsid w:val="001E2E02"/>
    <w:pPr>
      <w:ind w:left="720"/>
      <w:contextualSpacing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E02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null">
    <w:name w:val="null"/>
    <w:basedOn w:val="DefaultParagraphFont"/>
    <w:rsid w:val="001E2E02"/>
  </w:style>
  <w:style w:type="table" w:styleId="TableGrid">
    <w:name w:val="Table Grid"/>
    <w:basedOn w:val="TableNormal"/>
    <w:uiPriority w:val="59"/>
    <w:rsid w:val="001E2E02"/>
    <w:pPr>
      <w:spacing w:after="0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E02"/>
    <w:pPr>
      <w:spacing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icletext">
    <w:name w:val="articletext"/>
    <w:basedOn w:val="DefaultParagraphFont"/>
    <w:rsid w:val="001E2E02"/>
  </w:style>
  <w:style w:type="character" w:styleId="Hyperlink">
    <w:name w:val="Hyperlink"/>
    <w:basedOn w:val="DefaultParagraphFont"/>
    <w:uiPriority w:val="99"/>
    <w:unhideWhenUsed/>
    <w:rsid w:val="001E2E02"/>
    <w:rPr>
      <w:color w:val="0000FF"/>
      <w:u w:val="single"/>
    </w:rPr>
  </w:style>
  <w:style w:type="character" w:customStyle="1" w:styleId="st">
    <w:name w:val="st"/>
    <w:basedOn w:val="DefaultParagraphFont"/>
    <w:rsid w:val="001E2E02"/>
  </w:style>
  <w:style w:type="character" w:styleId="Emphasis">
    <w:name w:val="Emphasis"/>
    <w:basedOn w:val="DefaultParagraphFont"/>
    <w:uiPriority w:val="20"/>
    <w:qFormat/>
    <w:rsid w:val="001E2E02"/>
    <w:rPr>
      <w:i/>
      <w:iCs/>
    </w:rPr>
  </w:style>
  <w:style w:type="character" w:customStyle="1" w:styleId="highlight">
    <w:name w:val="highlight"/>
    <w:basedOn w:val="DefaultParagraphFont"/>
    <w:rsid w:val="001E2E02"/>
  </w:style>
  <w:style w:type="paragraph" w:styleId="ListParagraph">
    <w:name w:val="List Paragraph"/>
    <w:basedOn w:val="Normal"/>
    <w:uiPriority w:val="34"/>
    <w:qFormat/>
    <w:rsid w:val="001E2E02"/>
    <w:pPr>
      <w:ind w:left="720"/>
      <w:contextualSpacing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E02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null">
    <w:name w:val="null"/>
    <w:basedOn w:val="DefaultParagraphFont"/>
    <w:rsid w:val="001E2E02"/>
  </w:style>
  <w:style w:type="table" w:styleId="TableGrid">
    <w:name w:val="Table Grid"/>
    <w:basedOn w:val="TableNormal"/>
    <w:uiPriority w:val="59"/>
    <w:rsid w:val="001E2E02"/>
    <w:pPr>
      <w:spacing w:after="0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8681AB.dotm</Template>
  <TotalTime>1</TotalTime>
  <Pages>7</Pages>
  <Words>3679</Words>
  <Characters>20976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4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w73</dc:creator>
  <cp:lastModifiedBy>rw73</cp:lastModifiedBy>
  <cp:revision>3</cp:revision>
  <dcterms:created xsi:type="dcterms:W3CDTF">2014-12-22T14:36:00Z</dcterms:created>
  <dcterms:modified xsi:type="dcterms:W3CDTF">2015-01-08T15:15:00Z</dcterms:modified>
</cp:coreProperties>
</file>